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6757DB" w:rsidRDefault="00654E8F" w:rsidP="0001436A">
      <w:pPr>
        <w:pStyle w:val="SupplementaryMaterial"/>
        <w:rPr>
          <w:b w:val="0"/>
        </w:rPr>
      </w:pPr>
      <w:r w:rsidRPr="006757DB">
        <w:t>Supplementary Material</w:t>
      </w:r>
    </w:p>
    <w:p w14:paraId="4CA30A66" w14:textId="77ABA54A" w:rsidR="00817DD6" w:rsidRPr="006757DB" w:rsidRDefault="00D75E4E" w:rsidP="0001436A">
      <w:pPr>
        <w:pStyle w:val="Title"/>
      </w:pPr>
      <w:r w:rsidRPr="006757DB">
        <w:t>Evaluation of SARS-CoV-2 Passive Surveillance in Lithuanian Mink Farms, 2020–2021</w:t>
      </w:r>
    </w:p>
    <w:p w14:paraId="25D2C293" w14:textId="38B7B967" w:rsidR="002868E2" w:rsidRPr="006757DB" w:rsidRDefault="00D75E4E" w:rsidP="0001436A">
      <w:pPr>
        <w:pStyle w:val="AuthorList"/>
      </w:pPr>
      <w:r w:rsidRPr="006757DB">
        <w:t>Silvija Žigaitė</w:t>
      </w:r>
      <w:r w:rsidR="002868E2" w:rsidRPr="006757DB">
        <w:t xml:space="preserve">*, </w:t>
      </w:r>
      <w:r w:rsidRPr="006757DB">
        <w:t xml:space="preserve">Marius </w:t>
      </w:r>
      <w:proofErr w:type="spellStart"/>
      <w:r w:rsidRPr="006757DB">
        <w:t>Masiulis</w:t>
      </w:r>
      <w:proofErr w:type="spellEnd"/>
      <w:r w:rsidRPr="006757DB">
        <w:t xml:space="preserve">, Paulius Bušauskas, Simona </w:t>
      </w:r>
      <w:proofErr w:type="spellStart"/>
      <w:r w:rsidRPr="006757DB">
        <w:t>Pilevičienė</w:t>
      </w:r>
      <w:proofErr w:type="spellEnd"/>
      <w:r w:rsidRPr="006757DB">
        <w:t xml:space="preserve">, Jūratė </w:t>
      </w:r>
      <w:proofErr w:type="spellStart"/>
      <w:r w:rsidRPr="006757DB">
        <w:t>Buitkuvienė</w:t>
      </w:r>
      <w:proofErr w:type="spellEnd"/>
      <w:r w:rsidRPr="006757DB">
        <w:t xml:space="preserve">, </w:t>
      </w:r>
      <w:proofErr w:type="spellStart"/>
      <w:r w:rsidRPr="006757DB">
        <w:t>Vidmantas</w:t>
      </w:r>
      <w:proofErr w:type="spellEnd"/>
      <w:r w:rsidRPr="006757DB">
        <w:t xml:space="preserve"> </w:t>
      </w:r>
      <w:proofErr w:type="spellStart"/>
      <w:r w:rsidRPr="006757DB">
        <w:t>Paulauskas</w:t>
      </w:r>
      <w:proofErr w:type="spellEnd"/>
      <w:r w:rsidRPr="006757DB">
        <w:t>, Alvydas Malakauskas</w:t>
      </w:r>
    </w:p>
    <w:p w14:paraId="217F3AE0" w14:textId="490CEF88" w:rsidR="002868E2" w:rsidRPr="006757DB" w:rsidRDefault="002868E2" w:rsidP="00994A3D">
      <w:pPr>
        <w:spacing w:before="240" w:after="0"/>
        <w:rPr>
          <w:rFonts w:cs="Times New Roman"/>
        </w:rPr>
      </w:pPr>
      <w:r w:rsidRPr="006757DB">
        <w:rPr>
          <w:rFonts w:cs="Times New Roman"/>
          <w:b/>
        </w:rPr>
        <w:t xml:space="preserve">* Correspondence: </w:t>
      </w:r>
      <w:r w:rsidR="00D75E4E" w:rsidRPr="006757DB">
        <w:rPr>
          <w:rFonts w:cs="Times New Roman"/>
        </w:rPr>
        <w:t>Silvija Žigaitė</w:t>
      </w:r>
      <w:r w:rsidR="00994A3D" w:rsidRPr="006757DB">
        <w:rPr>
          <w:rFonts w:cs="Times New Roman"/>
        </w:rPr>
        <w:t xml:space="preserve">: </w:t>
      </w:r>
      <w:r w:rsidR="00D75E4E" w:rsidRPr="006757DB">
        <w:rPr>
          <w:rFonts w:cs="Times New Roman"/>
        </w:rPr>
        <w:t>silvija.zigaite</w:t>
      </w:r>
      <w:r w:rsidRPr="006757DB">
        <w:rPr>
          <w:rFonts w:cs="Times New Roman"/>
        </w:rPr>
        <w:t>@</w:t>
      </w:r>
      <w:r w:rsidR="00D75E4E" w:rsidRPr="006757DB">
        <w:rPr>
          <w:rFonts w:cs="Times New Roman"/>
        </w:rPr>
        <w:t>lsmu.lt</w:t>
      </w:r>
    </w:p>
    <w:p w14:paraId="5E584EE8" w14:textId="77777777" w:rsidR="00994A3D" w:rsidRPr="006757DB" w:rsidRDefault="00654E8F" w:rsidP="0001436A">
      <w:pPr>
        <w:pStyle w:val="Heading1"/>
      </w:pPr>
      <w:r w:rsidRPr="006757DB">
        <w:t>Supplementary Figures and Tables</w:t>
      </w:r>
    </w:p>
    <w:p w14:paraId="07970E94" w14:textId="1E742B69" w:rsidR="00994A3D" w:rsidRPr="006757DB" w:rsidRDefault="00994A3D" w:rsidP="0001436A">
      <w:pPr>
        <w:pStyle w:val="Heading2"/>
      </w:pPr>
      <w:r w:rsidRPr="006757DB">
        <w:t xml:space="preserve">Supplementary </w:t>
      </w:r>
      <w:r w:rsidR="009F7923" w:rsidRPr="006757DB">
        <w:t>Tables</w:t>
      </w:r>
    </w:p>
    <w:p w14:paraId="69B22DCA" w14:textId="765FF8F9" w:rsidR="009F7923" w:rsidRPr="006757DB" w:rsidRDefault="009F7923" w:rsidP="009F7923">
      <w:r w:rsidRPr="006757DB">
        <w:rPr>
          <w:b/>
        </w:rPr>
        <w:t>Supplementary Table 1.</w:t>
      </w:r>
      <w:r w:rsidRPr="006757DB">
        <w:t xml:space="preserve"> Summary of laboratory results from </w:t>
      </w:r>
      <w:r w:rsidR="00EF1165" w:rsidRPr="006757DB">
        <w:t>all active</w:t>
      </w:r>
      <w:r w:rsidRPr="006757DB">
        <w:t xml:space="preserve"> </w:t>
      </w:r>
      <w:r w:rsidR="00EF1165" w:rsidRPr="006757DB">
        <w:t xml:space="preserve">Lithuanian </w:t>
      </w:r>
      <w:r w:rsidRPr="006757DB">
        <w:t xml:space="preserve">mink farms that were </w:t>
      </w:r>
      <w:r w:rsidR="00EF1165" w:rsidRPr="006757DB">
        <w:t>tested in</w:t>
      </w:r>
      <w:r w:rsidRPr="006757DB">
        <w:t xml:space="preserve"> November-December 2021 (numbers in bold highlight</w:t>
      </w:r>
      <w:r w:rsidR="006856AC" w:rsidRPr="006757DB">
        <w:t xml:space="preserve"> the</w:t>
      </w:r>
      <w:r w:rsidRPr="006757DB">
        <w:t xml:space="preserve"> SARS-CoV-2 positive results).</w:t>
      </w:r>
    </w:p>
    <w:p w14:paraId="1BB6716D" w14:textId="77777777" w:rsidR="00F572E8" w:rsidRPr="006757DB" w:rsidRDefault="00F572E8" w:rsidP="009F7923"/>
    <w:tbl>
      <w:tblPr>
        <w:tblStyle w:val="TableGrid"/>
        <w:tblW w:w="10025" w:type="dxa"/>
        <w:tblLook w:val="04A0" w:firstRow="1" w:lastRow="0" w:firstColumn="1" w:lastColumn="0" w:noHBand="0" w:noVBand="1"/>
      </w:tblPr>
      <w:tblGrid>
        <w:gridCol w:w="716"/>
        <w:gridCol w:w="900"/>
        <w:gridCol w:w="961"/>
        <w:gridCol w:w="896"/>
        <w:gridCol w:w="904"/>
        <w:gridCol w:w="892"/>
        <w:gridCol w:w="904"/>
        <w:gridCol w:w="961"/>
        <w:gridCol w:w="907"/>
        <w:gridCol w:w="1984"/>
      </w:tblGrid>
      <w:tr w:rsidR="009F7923" w:rsidRPr="006757DB" w14:paraId="7C0E29EE" w14:textId="77777777" w:rsidTr="009F7923">
        <w:tc>
          <w:tcPr>
            <w:tcW w:w="716" w:type="dxa"/>
            <w:vAlign w:val="center"/>
          </w:tcPr>
          <w:p w14:paraId="19E20832" w14:textId="6361CB5F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Farm No.</w:t>
            </w:r>
          </w:p>
        </w:tc>
        <w:tc>
          <w:tcPr>
            <w:tcW w:w="900" w:type="dxa"/>
            <w:vAlign w:val="center"/>
          </w:tcPr>
          <w:p w14:paraId="0F612D80" w14:textId="39C3EDDA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mink present on a farm</w:t>
            </w:r>
          </w:p>
        </w:tc>
        <w:tc>
          <w:tcPr>
            <w:tcW w:w="961" w:type="dxa"/>
            <w:vAlign w:val="center"/>
          </w:tcPr>
          <w:p w14:paraId="1E1B37FB" w14:textId="2C88A514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collected dead mink samples</w:t>
            </w:r>
          </w:p>
        </w:tc>
        <w:tc>
          <w:tcPr>
            <w:tcW w:w="896" w:type="dxa"/>
            <w:vAlign w:val="center"/>
          </w:tcPr>
          <w:p w14:paraId="153F5FAB" w14:textId="1131C4CA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pools*</w:t>
            </w:r>
          </w:p>
        </w:tc>
        <w:tc>
          <w:tcPr>
            <w:tcW w:w="904" w:type="dxa"/>
            <w:vAlign w:val="center"/>
          </w:tcPr>
          <w:p w14:paraId="3B45E189" w14:textId="3D5728AA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pools*</w:t>
            </w:r>
          </w:p>
        </w:tc>
        <w:tc>
          <w:tcPr>
            <w:tcW w:w="892" w:type="dxa"/>
            <w:vAlign w:val="center"/>
          </w:tcPr>
          <w:p w14:paraId="02EA2A60" w14:textId="53BFCCD6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live mink</w:t>
            </w:r>
          </w:p>
        </w:tc>
        <w:tc>
          <w:tcPr>
            <w:tcW w:w="904" w:type="dxa"/>
            <w:vAlign w:val="center"/>
          </w:tcPr>
          <w:p w14:paraId="6C68640A" w14:textId="002207BC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live mink</w:t>
            </w:r>
          </w:p>
        </w:tc>
        <w:tc>
          <w:tcPr>
            <w:tcW w:w="961" w:type="dxa"/>
            <w:vAlign w:val="center"/>
          </w:tcPr>
          <w:p w14:paraId="7BD2B231" w14:textId="348F708B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collected blood samples</w:t>
            </w:r>
          </w:p>
        </w:tc>
        <w:tc>
          <w:tcPr>
            <w:tcW w:w="907" w:type="dxa"/>
            <w:vAlign w:val="center"/>
          </w:tcPr>
          <w:p w14:paraId="5D0AFB8F" w14:textId="7DDD55A4" w:rsidR="009F7923" w:rsidRPr="006757DB" w:rsidRDefault="009F7923" w:rsidP="009F79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blood samples</w:t>
            </w:r>
          </w:p>
        </w:tc>
        <w:tc>
          <w:tcPr>
            <w:tcW w:w="1984" w:type="dxa"/>
            <w:vAlign w:val="center"/>
          </w:tcPr>
          <w:p w14:paraId="09617D3C" w14:textId="2F2B784E" w:rsidR="009F7923" w:rsidRPr="006757DB" w:rsidRDefault="009F7923" w:rsidP="009F7923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infected employees and confirmation date</w:t>
            </w:r>
          </w:p>
        </w:tc>
      </w:tr>
      <w:tr w:rsidR="003763F1" w:rsidRPr="006757DB" w14:paraId="353EE141" w14:textId="77777777" w:rsidTr="00E702F1">
        <w:tc>
          <w:tcPr>
            <w:tcW w:w="716" w:type="dxa"/>
            <w:vAlign w:val="center"/>
          </w:tcPr>
          <w:p w14:paraId="466B8613" w14:textId="7B637B5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26034F0F" w14:textId="684C977C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 110</w:t>
            </w:r>
          </w:p>
        </w:tc>
        <w:tc>
          <w:tcPr>
            <w:tcW w:w="961" w:type="dxa"/>
            <w:vAlign w:val="center"/>
          </w:tcPr>
          <w:p w14:paraId="67FCC937" w14:textId="685A94F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67C029DB" w14:textId="7611098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52129F75" w14:textId="06A7D61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center"/>
          </w:tcPr>
          <w:p w14:paraId="2F7C30BC" w14:textId="6FCDEE6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4A665EFC" w14:textId="4A40A7E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5456B659" w14:textId="2D76671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1D9E5524" w14:textId="325DC83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5E3513A1" w14:textId="52D64D7A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employee, 4 days before sampling</w:t>
            </w:r>
          </w:p>
        </w:tc>
      </w:tr>
      <w:tr w:rsidR="003763F1" w:rsidRPr="006757DB" w14:paraId="27528945" w14:textId="77777777" w:rsidTr="00E702F1">
        <w:tc>
          <w:tcPr>
            <w:tcW w:w="716" w:type="dxa"/>
            <w:vAlign w:val="center"/>
          </w:tcPr>
          <w:p w14:paraId="48544551" w14:textId="0267325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63F411EF" w14:textId="3D6DC2E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300</w:t>
            </w:r>
          </w:p>
        </w:tc>
        <w:tc>
          <w:tcPr>
            <w:tcW w:w="961" w:type="dxa"/>
            <w:vAlign w:val="center"/>
          </w:tcPr>
          <w:p w14:paraId="2560F20A" w14:textId="036AF54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133238E9" w14:textId="3950B10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08BDFCDE" w14:textId="67A5677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center"/>
          </w:tcPr>
          <w:p w14:paraId="7B9A894A" w14:textId="4F7FF47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7291E85F" w14:textId="7AD31D3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628C7487" w14:textId="10150E4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415F4E29" w14:textId="12D20D0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0046630D" w14:textId="1F4A2E05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employee, 6 months before sampling</w:t>
            </w:r>
          </w:p>
        </w:tc>
      </w:tr>
      <w:tr w:rsidR="003763F1" w:rsidRPr="006757DB" w14:paraId="32FA58FA" w14:textId="77777777" w:rsidTr="00E702F1">
        <w:tc>
          <w:tcPr>
            <w:tcW w:w="716" w:type="dxa"/>
            <w:vAlign w:val="center"/>
          </w:tcPr>
          <w:p w14:paraId="2468E19A" w14:textId="7BD427F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66A3A862" w14:textId="67794D3C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9 428</w:t>
            </w:r>
          </w:p>
        </w:tc>
        <w:tc>
          <w:tcPr>
            <w:tcW w:w="961" w:type="dxa"/>
            <w:vAlign w:val="center"/>
          </w:tcPr>
          <w:p w14:paraId="2F7FB6D5" w14:textId="36E6E5B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896" w:type="dxa"/>
            <w:vAlign w:val="center"/>
          </w:tcPr>
          <w:p w14:paraId="5195CD30" w14:textId="5307FE6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4" w:type="dxa"/>
            <w:vAlign w:val="center"/>
          </w:tcPr>
          <w:p w14:paraId="7AED9309" w14:textId="74B80D4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92" w:type="dxa"/>
            <w:vAlign w:val="center"/>
          </w:tcPr>
          <w:p w14:paraId="072EAFFE" w14:textId="53E28F1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25225028" w14:textId="35997DC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3069E0CE" w14:textId="5C7B8CF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68E2033E" w14:textId="0ADADC3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984" w:type="dxa"/>
            <w:vAlign w:val="center"/>
          </w:tcPr>
          <w:p w14:paraId="41A35B82" w14:textId="093FA5BE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employee, 18 days before sampling</w:t>
            </w:r>
          </w:p>
        </w:tc>
      </w:tr>
      <w:tr w:rsidR="003763F1" w:rsidRPr="006757DB" w14:paraId="769179D9" w14:textId="77777777" w:rsidTr="00E702F1">
        <w:tc>
          <w:tcPr>
            <w:tcW w:w="716" w:type="dxa"/>
            <w:vAlign w:val="center"/>
          </w:tcPr>
          <w:p w14:paraId="493444FD" w14:textId="69C6297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75477367" w14:textId="731CC075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 000</w:t>
            </w:r>
          </w:p>
        </w:tc>
        <w:tc>
          <w:tcPr>
            <w:tcW w:w="961" w:type="dxa"/>
            <w:vAlign w:val="center"/>
          </w:tcPr>
          <w:p w14:paraId="512319EC" w14:textId="14AB64E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96" w:type="dxa"/>
            <w:vAlign w:val="center"/>
          </w:tcPr>
          <w:p w14:paraId="4AA654F7" w14:textId="0E49EF9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4" w:type="dxa"/>
            <w:vAlign w:val="center"/>
          </w:tcPr>
          <w:p w14:paraId="6A166696" w14:textId="457A5F1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92" w:type="dxa"/>
            <w:vAlign w:val="center"/>
          </w:tcPr>
          <w:p w14:paraId="786A870B" w14:textId="029F7F6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29CBA92F" w14:textId="3BE852A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0526310A" w14:textId="5AB803F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534129E" w14:textId="607D4B7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59BB03E6" w14:textId="41C5C0B1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51F50B2A" w14:textId="77777777" w:rsidTr="00E702F1">
        <w:tc>
          <w:tcPr>
            <w:tcW w:w="716" w:type="dxa"/>
            <w:vAlign w:val="center"/>
          </w:tcPr>
          <w:p w14:paraId="45FC7E3B" w14:textId="5A7E2EA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028375C7" w14:textId="55721F93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 100</w:t>
            </w:r>
          </w:p>
        </w:tc>
        <w:tc>
          <w:tcPr>
            <w:tcW w:w="961" w:type="dxa"/>
            <w:vAlign w:val="center"/>
          </w:tcPr>
          <w:p w14:paraId="084A0CB1" w14:textId="40CE9BE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96" w:type="dxa"/>
            <w:vAlign w:val="center"/>
          </w:tcPr>
          <w:p w14:paraId="1BD59B07" w14:textId="5140C3A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4" w:type="dxa"/>
            <w:vAlign w:val="center"/>
          </w:tcPr>
          <w:p w14:paraId="6CA912E7" w14:textId="3C9E3DA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92" w:type="dxa"/>
            <w:vAlign w:val="center"/>
          </w:tcPr>
          <w:p w14:paraId="2D4721CA" w14:textId="1DB0DA2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1CE819FA" w14:textId="24AF09B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0F394C43" w14:textId="6A14F77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42F61E9" w14:textId="41657FD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48CBEAA1" w14:textId="6DE65A7B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7E91939F" w14:textId="77777777" w:rsidTr="00E702F1">
        <w:tc>
          <w:tcPr>
            <w:tcW w:w="716" w:type="dxa"/>
            <w:vAlign w:val="center"/>
          </w:tcPr>
          <w:p w14:paraId="40BA1A95" w14:textId="392A18C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3E9A952E" w14:textId="208AA352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3 470</w:t>
            </w:r>
          </w:p>
        </w:tc>
        <w:tc>
          <w:tcPr>
            <w:tcW w:w="961" w:type="dxa"/>
            <w:vAlign w:val="center"/>
          </w:tcPr>
          <w:p w14:paraId="4B59D163" w14:textId="44DB29C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96" w:type="dxa"/>
            <w:vAlign w:val="center"/>
          </w:tcPr>
          <w:p w14:paraId="4FC2AE56" w14:textId="26DECC0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4" w:type="dxa"/>
            <w:vAlign w:val="center"/>
          </w:tcPr>
          <w:p w14:paraId="7AA6FE3E" w14:textId="4C45F15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92" w:type="dxa"/>
            <w:vAlign w:val="center"/>
          </w:tcPr>
          <w:p w14:paraId="73748B07" w14:textId="3249B8A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59068B25" w14:textId="513CE0A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6B14F12A" w14:textId="2782B97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1D74D996" w14:textId="5D12B5F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26CC16C0" w14:textId="31DACDF8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0F631659" w14:textId="77777777" w:rsidTr="00E702F1">
        <w:tc>
          <w:tcPr>
            <w:tcW w:w="716" w:type="dxa"/>
            <w:vAlign w:val="center"/>
          </w:tcPr>
          <w:p w14:paraId="31D92CBB" w14:textId="321C80C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7395C00C" w14:textId="3103172C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1 800</w:t>
            </w:r>
          </w:p>
        </w:tc>
        <w:tc>
          <w:tcPr>
            <w:tcW w:w="961" w:type="dxa"/>
            <w:vAlign w:val="center"/>
          </w:tcPr>
          <w:p w14:paraId="52F57C74" w14:textId="0FC72FF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2EB43DCA" w14:textId="67875E9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53B34B71" w14:textId="4F455EA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92" w:type="dxa"/>
            <w:vAlign w:val="center"/>
          </w:tcPr>
          <w:p w14:paraId="20621ED2" w14:textId="334C767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6F451FEC" w14:textId="176AB37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49E6A56F" w14:textId="7373A11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3065612D" w14:textId="35F7C66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C4DCA9F" w14:textId="7D83F9C4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53135302" w14:textId="77777777" w:rsidTr="00E702F1">
        <w:tc>
          <w:tcPr>
            <w:tcW w:w="716" w:type="dxa"/>
            <w:vAlign w:val="center"/>
          </w:tcPr>
          <w:p w14:paraId="675D0CFA" w14:textId="4B11E0E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8**</w:t>
            </w:r>
          </w:p>
        </w:tc>
        <w:tc>
          <w:tcPr>
            <w:tcW w:w="900" w:type="dxa"/>
            <w:vAlign w:val="center"/>
          </w:tcPr>
          <w:p w14:paraId="77C7B8F2" w14:textId="3F25C67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 300</w:t>
            </w:r>
          </w:p>
        </w:tc>
        <w:tc>
          <w:tcPr>
            <w:tcW w:w="961" w:type="dxa"/>
            <w:vAlign w:val="center"/>
          </w:tcPr>
          <w:p w14:paraId="440F0BDB" w14:textId="6231EE0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  <w:vAlign w:val="center"/>
          </w:tcPr>
          <w:p w14:paraId="1046B8C9" w14:textId="3084C74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vAlign w:val="center"/>
          </w:tcPr>
          <w:p w14:paraId="042BC3E6" w14:textId="70DDAEA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92" w:type="dxa"/>
            <w:vAlign w:val="center"/>
          </w:tcPr>
          <w:p w14:paraId="1E070FF8" w14:textId="03814D6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0FFC6687" w14:textId="1283261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61" w:type="dxa"/>
            <w:vAlign w:val="center"/>
          </w:tcPr>
          <w:p w14:paraId="60F5FCD1" w14:textId="4C58E04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57F0CB78" w14:textId="08A0C5C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4BBAA9DD" w14:textId="1AD14AA7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11C5EA76" w14:textId="77777777" w:rsidTr="00E702F1">
        <w:tc>
          <w:tcPr>
            <w:tcW w:w="716" w:type="dxa"/>
            <w:vAlign w:val="center"/>
          </w:tcPr>
          <w:p w14:paraId="276457C2" w14:textId="6A29A1D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4F8773C2" w14:textId="0FB59AF7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5 000</w:t>
            </w:r>
          </w:p>
        </w:tc>
        <w:tc>
          <w:tcPr>
            <w:tcW w:w="961" w:type="dxa"/>
            <w:vAlign w:val="center"/>
          </w:tcPr>
          <w:p w14:paraId="1A70C1DB" w14:textId="5E49E69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72C9A301" w14:textId="5420FFB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3C7F6343" w14:textId="10FF9BF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92" w:type="dxa"/>
            <w:vAlign w:val="center"/>
          </w:tcPr>
          <w:p w14:paraId="7E0FCB97" w14:textId="390E8C2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3F026048" w14:textId="7E23639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61" w:type="dxa"/>
            <w:vAlign w:val="center"/>
          </w:tcPr>
          <w:p w14:paraId="593490E2" w14:textId="2EB0BD9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50A70910" w14:textId="4D66685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3139849" w14:textId="6CBD3EDF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2B06463D" w14:textId="77777777" w:rsidTr="00E702F1">
        <w:tc>
          <w:tcPr>
            <w:tcW w:w="716" w:type="dxa"/>
            <w:vAlign w:val="center"/>
          </w:tcPr>
          <w:p w14:paraId="70C05E59" w14:textId="3321E17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1EF05FFD" w14:textId="2B4E4B29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420</w:t>
            </w:r>
          </w:p>
        </w:tc>
        <w:tc>
          <w:tcPr>
            <w:tcW w:w="961" w:type="dxa"/>
            <w:vAlign w:val="center"/>
          </w:tcPr>
          <w:p w14:paraId="069F36DE" w14:textId="1FD98EE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2508A0D7" w14:textId="784B88F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570F28CD" w14:textId="04D3025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7B9D325C" w14:textId="2E0C9E1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58A1F738" w14:textId="3519A8D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61" w:type="dxa"/>
            <w:vAlign w:val="center"/>
          </w:tcPr>
          <w:p w14:paraId="58960CAA" w14:textId="346EAA0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0F70B020" w14:textId="147CABC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984" w:type="dxa"/>
            <w:vAlign w:val="center"/>
          </w:tcPr>
          <w:p w14:paraId="71217159" w14:textId="0DD79D3C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2B72E4D" w14:textId="77777777" w:rsidTr="00E702F1">
        <w:tc>
          <w:tcPr>
            <w:tcW w:w="716" w:type="dxa"/>
            <w:vAlign w:val="center"/>
          </w:tcPr>
          <w:p w14:paraId="2AC16302" w14:textId="23B7BE6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58001D31" w14:textId="03BB1C92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 000</w:t>
            </w:r>
          </w:p>
        </w:tc>
        <w:tc>
          <w:tcPr>
            <w:tcW w:w="961" w:type="dxa"/>
            <w:vAlign w:val="center"/>
          </w:tcPr>
          <w:p w14:paraId="176CB5FF" w14:textId="0EF63BD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408EBF45" w14:textId="1761CA1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3F4C866B" w14:textId="1D93D12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75CD943B" w14:textId="4ACB2FA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6ABC81B5" w14:textId="6FF0619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61" w:type="dxa"/>
            <w:vAlign w:val="center"/>
          </w:tcPr>
          <w:p w14:paraId="5CC8FAB5" w14:textId="73DC35E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546D88F" w14:textId="620D596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29EEA185" w14:textId="352BA6F3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0829FC26" w14:textId="77777777" w:rsidTr="00E702F1">
        <w:tc>
          <w:tcPr>
            <w:tcW w:w="716" w:type="dxa"/>
            <w:vAlign w:val="center"/>
          </w:tcPr>
          <w:p w14:paraId="087828A7" w14:textId="66B08CA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04BC38A2" w14:textId="0DD5DE49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 000</w:t>
            </w:r>
          </w:p>
        </w:tc>
        <w:tc>
          <w:tcPr>
            <w:tcW w:w="961" w:type="dxa"/>
            <w:vAlign w:val="center"/>
          </w:tcPr>
          <w:p w14:paraId="43D5478A" w14:textId="7AA53A6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682644CF" w14:textId="2FBEA76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1F2AA493" w14:textId="4028415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41F85A0B" w14:textId="635F0E7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6FA32C23" w14:textId="50BB4BC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961" w:type="dxa"/>
            <w:vAlign w:val="center"/>
          </w:tcPr>
          <w:p w14:paraId="61E13A3E" w14:textId="3C576CA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18843C5C" w14:textId="00F1496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240C551D" w14:textId="439A7187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703BC7F2" w14:textId="77777777" w:rsidTr="00E702F1">
        <w:tc>
          <w:tcPr>
            <w:tcW w:w="716" w:type="dxa"/>
            <w:vAlign w:val="center"/>
          </w:tcPr>
          <w:p w14:paraId="4DBB03A3" w14:textId="170211D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14:paraId="1A876925" w14:textId="57F7D6E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900</w:t>
            </w:r>
          </w:p>
        </w:tc>
        <w:tc>
          <w:tcPr>
            <w:tcW w:w="961" w:type="dxa"/>
            <w:vAlign w:val="center"/>
          </w:tcPr>
          <w:p w14:paraId="57D97D9E" w14:textId="7DFE48E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4DB4F3AF" w14:textId="1F40B2E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31F55FE2" w14:textId="101BCC5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2D6C3CBE" w14:textId="157AF49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2C62FE1F" w14:textId="2905BCD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61" w:type="dxa"/>
            <w:vAlign w:val="center"/>
          </w:tcPr>
          <w:p w14:paraId="6CBBAE78" w14:textId="5C2A4D3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77212F2C" w14:textId="5DE1DB6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4F1B954F" w14:textId="3CABBC44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employee, 10 days before sampling</w:t>
            </w:r>
          </w:p>
        </w:tc>
      </w:tr>
      <w:tr w:rsidR="003763F1" w:rsidRPr="006757DB" w14:paraId="199BC8CC" w14:textId="77777777" w:rsidTr="00E702F1">
        <w:tc>
          <w:tcPr>
            <w:tcW w:w="716" w:type="dxa"/>
            <w:vAlign w:val="center"/>
          </w:tcPr>
          <w:p w14:paraId="40727D5C" w14:textId="2362441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03400260" w14:textId="18CCB694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9 300</w:t>
            </w:r>
          </w:p>
        </w:tc>
        <w:tc>
          <w:tcPr>
            <w:tcW w:w="961" w:type="dxa"/>
            <w:vAlign w:val="center"/>
          </w:tcPr>
          <w:p w14:paraId="49A7C915" w14:textId="08FA5DE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44DA0AEA" w14:textId="07F1727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7BE18D25" w14:textId="54BFEE6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16F0B1FD" w14:textId="6229DCB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2AE8FFF8" w14:textId="7B04C5D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47B08464" w14:textId="012600B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59D3CC1D" w14:textId="29F6A7B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984" w:type="dxa"/>
            <w:vAlign w:val="center"/>
          </w:tcPr>
          <w:p w14:paraId="2D4A61EF" w14:textId="768D615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employees, 3 months before sampling</w:t>
            </w:r>
          </w:p>
        </w:tc>
      </w:tr>
      <w:tr w:rsidR="003763F1" w:rsidRPr="006757DB" w14:paraId="625E2DF2" w14:textId="77777777" w:rsidTr="00E702F1">
        <w:tc>
          <w:tcPr>
            <w:tcW w:w="716" w:type="dxa"/>
            <w:vAlign w:val="center"/>
          </w:tcPr>
          <w:p w14:paraId="0872EBB7" w14:textId="28DC129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3BC98866" w14:textId="0BB3630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 512</w:t>
            </w:r>
          </w:p>
        </w:tc>
        <w:tc>
          <w:tcPr>
            <w:tcW w:w="961" w:type="dxa"/>
            <w:vAlign w:val="center"/>
          </w:tcPr>
          <w:p w14:paraId="3D827E62" w14:textId="63F12F5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52373A76" w14:textId="36B2BF4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2BCA97EF" w14:textId="025FEA7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16338837" w14:textId="34B3C15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51FD5808" w14:textId="6F0DBB3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7F2711A1" w14:textId="7CD51BA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18DC4ED1" w14:textId="1693BA4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14:paraId="56C86F2E" w14:textId="3C5D1393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0BE4FAE9" w14:textId="77777777" w:rsidTr="00E702F1">
        <w:tc>
          <w:tcPr>
            <w:tcW w:w="716" w:type="dxa"/>
            <w:vAlign w:val="center"/>
          </w:tcPr>
          <w:p w14:paraId="52158EE1" w14:textId="59C4BE9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14:paraId="20173225" w14:textId="5744FF84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025</w:t>
            </w:r>
          </w:p>
        </w:tc>
        <w:tc>
          <w:tcPr>
            <w:tcW w:w="961" w:type="dxa"/>
            <w:vAlign w:val="center"/>
          </w:tcPr>
          <w:p w14:paraId="34EB7834" w14:textId="23F22FA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486F36A9" w14:textId="1D1B2AA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6D90CE14" w14:textId="364034B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673EC98D" w14:textId="5833277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6EC722D3" w14:textId="3D7E226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688FFB7A" w14:textId="2AF9996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76AF56DA" w14:textId="447F377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3FA3D9BD" w14:textId="5F80E19F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owner, 1.5 months before sampling (no contact with animals)</w:t>
            </w:r>
          </w:p>
        </w:tc>
      </w:tr>
      <w:tr w:rsidR="003763F1" w:rsidRPr="006757DB" w14:paraId="73B500D2" w14:textId="77777777" w:rsidTr="00E702F1">
        <w:tc>
          <w:tcPr>
            <w:tcW w:w="716" w:type="dxa"/>
            <w:vAlign w:val="center"/>
          </w:tcPr>
          <w:p w14:paraId="6A7A688D" w14:textId="6E5C6C7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900" w:type="dxa"/>
            <w:vAlign w:val="center"/>
          </w:tcPr>
          <w:p w14:paraId="7509D3FE" w14:textId="0460B12A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9 068</w:t>
            </w:r>
          </w:p>
        </w:tc>
        <w:tc>
          <w:tcPr>
            <w:tcW w:w="961" w:type="dxa"/>
            <w:vAlign w:val="center"/>
          </w:tcPr>
          <w:p w14:paraId="1516B142" w14:textId="06DE492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96" w:type="dxa"/>
            <w:vAlign w:val="center"/>
          </w:tcPr>
          <w:p w14:paraId="229AFFBA" w14:textId="18A8558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4" w:type="dxa"/>
            <w:vAlign w:val="center"/>
          </w:tcPr>
          <w:p w14:paraId="2F5158BD" w14:textId="0CE6BE8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5EC62027" w14:textId="0B28967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71CC5BAC" w14:textId="2F202C8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47E5B7B7" w14:textId="0058980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52C5C66A" w14:textId="61CCF06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984" w:type="dxa"/>
            <w:vAlign w:val="center"/>
          </w:tcPr>
          <w:p w14:paraId="0859AFAC" w14:textId="0E2E76AF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employee, 8 months before sampling (no contact with animals)</w:t>
            </w:r>
          </w:p>
        </w:tc>
      </w:tr>
      <w:tr w:rsidR="003763F1" w:rsidRPr="006757DB" w14:paraId="503C96DB" w14:textId="77777777" w:rsidTr="00E702F1">
        <w:tc>
          <w:tcPr>
            <w:tcW w:w="716" w:type="dxa"/>
            <w:vAlign w:val="center"/>
          </w:tcPr>
          <w:p w14:paraId="01ED5FFE" w14:textId="278BD75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0A8855BD" w14:textId="230DCBF9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200</w:t>
            </w:r>
          </w:p>
        </w:tc>
        <w:tc>
          <w:tcPr>
            <w:tcW w:w="961" w:type="dxa"/>
            <w:vAlign w:val="center"/>
          </w:tcPr>
          <w:p w14:paraId="2B4DEB90" w14:textId="7C4E692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96" w:type="dxa"/>
            <w:vAlign w:val="center"/>
          </w:tcPr>
          <w:p w14:paraId="6752AABF" w14:textId="6724BC1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14:paraId="696D6239" w14:textId="075147D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245E1E65" w14:textId="543D58B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04" w:type="dxa"/>
            <w:vAlign w:val="center"/>
          </w:tcPr>
          <w:p w14:paraId="49C0BB91" w14:textId="508085D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01E89055" w14:textId="6D9B9FD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51F5BA82" w14:textId="0650A67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14:paraId="5B00FED2" w14:textId="5F0E3010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066A0D30" w14:textId="77777777" w:rsidTr="00E702F1">
        <w:tc>
          <w:tcPr>
            <w:tcW w:w="716" w:type="dxa"/>
            <w:vAlign w:val="center"/>
          </w:tcPr>
          <w:p w14:paraId="3F741DDC" w14:textId="3E56CF0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center"/>
          </w:tcPr>
          <w:p w14:paraId="64AA53A4" w14:textId="15163EC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780</w:t>
            </w:r>
          </w:p>
        </w:tc>
        <w:tc>
          <w:tcPr>
            <w:tcW w:w="961" w:type="dxa"/>
            <w:vAlign w:val="center"/>
          </w:tcPr>
          <w:p w14:paraId="7557A8CB" w14:textId="156B123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3EF37B5E" w14:textId="47A566D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1DD0964C" w14:textId="2F6666A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6622B095" w14:textId="067CB86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5BDD2F33" w14:textId="79BB604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4F68A705" w14:textId="246925E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7CDC4F71" w14:textId="70DF41D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14:paraId="2AE0A015" w14:textId="3FECCC49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59714648" w14:textId="77777777" w:rsidTr="00E702F1">
        <w:tc>
          <w:tcPr>
            <w:tcW w:w="716" w:type="dxa"/>
            <w:vAlign w:val="center"/>
          </w:tcPr>
          <w:p w14:paraId="2D88AFD3" w14:textId="7A65F2F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center"/>
          </w:tcPr>
          <w:p w14:paraId="6FCDECC5" w14:textId="64B6D0E7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1 350</w:t>
            </w:r>
          </w:p>
        </w:tc>
        <w:tc>
          <w:tcPr>
            <w:tcW w:w="961" w:type="dxa"/>
            <w:vAlign w:val="center"/>
          </w:tcPr>
          <w:p w14:paraId="4A012778" w14:textId="33C1D4E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295401A2" w14:textId="2E10FD3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16CF71EE" w14:textId="5CCE8D9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2F527547" w14:textId="7B1A50D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0969F904" w14:textId="3B9D0FE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4182C839" w14:textId="137877E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51480E45" w14:textId="0F9D728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984" w:type="dxa"/>
            <w:vAlign w:val="center"/>
          </w:tcPr>
          <w:p w14:paraId="5458458E" w14:textId="263E6335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employees, one a year before sampling and another 1.5 months before sampling</w:t>
            </w:r>
          </w:p>
        </w:tc>
      </w:tr>
      <w:tr w:rsidR="003763F1" w:rsidRPr="006757DB" w14:paraId="5F93D154" w14:textId="77777777" w:rsidTr="00E702F1">
        <w:tc>
          <w:tcPr>
            <w:tcW w:w="716" w:type="dxa"/>
            <w:vAlign w:val="center"/>
          </w:tcPr>
          <w:p w14:paraId="69A20EFF" w14:textId="42709F6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09263A7C" w14:textId="45280CBF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 720</w:t>
            </w:r>
          </w:p>
        </w:tc>
        <w:tc>
          <w:tcPr>
            <w:tcW w:w="961" w:type="dxa"/>
            <w:vAlign w:val="center"/>
          </w:tcPr>
          <w:p w14:paraId="1A9E6577" w14:textId="1637265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49A74578" w14:textId="5CC6B85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3120F21F" w14:textId="4E9AA83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57F56DD2" w14:textId="1E33175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7D82F3F7" w14:textId="2912957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23D65367" w14:textId="48FD70B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704A55E1" w14:textId="3DD9FEF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14:paraId="6ECD932B" w14:textId="6F160A9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employees, one a year before sampling and another 1.5 months before sampling</w:t>
            </w:r>
          </w:p>
        </w:tc>
      </w:tr>
      <w:tr w:rsidR="003763F1" w:rsidRPr="006757DB" w14:paraId="40C317FF" w14:textId="77777777" w:rsidTr="00E702F1">
        <w:tc>
          <w:tcPr>
            <w:tcW w:w="716" w:type="dxa"/>
            <w:vAlign w:val="center"/>
          </w:tcPr>
          <w:p w14:paraId="44D27555" w14:textId="3BA10EA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center"/>
          </w:tcPr>
          <w:p w14:paraId="58EC1458" w14:textId="74CB4852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 000</w:t>
            </w:r>
          </w:p>
        </w:tc>
        <w:tc>
          <w:tcPr>
            <w:tcW w:w="961" w:type="dxa"/>
            <w:vAlign w:val="center"/>
          </w:tcPr>
          <w:p w14:paraId="73D56555" w14:textId="6EE2251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5C9D6743" w14:textId="74B5452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1D8F5912" w14:textId="692B081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1F58D850" w14:textId="32E23E3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2E6F478F" w14:textId="2C7A628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7E191243" w14:textId="6E21DF7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22DE81F6" w14:textId="24874BC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14:paraId="4D2C8A51" w14:textId="7571C51C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employee, 3 months before sampling</w:t>
            </w:r>
          </w:p>
        </w:tc>
      </w:tr>
      <w:tr w:rsidR="003763F1" w:rsidRPr="006757DB" w14:paraId="26ECE830" w14:textId="77777777" w:rsidTr="00E702F1">
        <w:tc>
          <w:tcPr>
            <w:tcW w:w="716" w:type="dxa"/>
            <w:vAlign w:val="center"/>
          </w:tcPr>
          <w:p w14:paraId="177C71EC" w14:textId="28A3C48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14:paraId="1C2B2DDF" w14:textId="353820CC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000</w:t>
            </w:r>
          </w:p>
        </w:tc>
        <w:tc>
          <w:tcPr>
            <w:tcW w:w="961" w:type="dxa"/>
            <w:vAlign w:val="center"/>
          </w:tcPr>
          <w:p w14:paraId="3F8B9443" w14:textId="406CC75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68C3966B" w14:textId="2828934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326E7D09" w14:textId="37A7AF0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53BF86E7" w14:textId="36F1EF3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75A73471" w14:textId="7A72E4B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2A93BBCD" w14:textId="24BE767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00987EEB" w14:textId="39D274B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7549AFDF" w14:textId="59D3612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61EC4DC9" w14:textId="77777777" w:rsidTr="00E702F1">
        <w:tc>
          <w:tcPr>
            <w:tcW w:w="716" w:type="dxa"/>
            <w:vAlign w:val="center"/>
          </w:tcPr>
          <w:p w14:paraId="69944749" w14:textId="1D42C72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787FB127" w14:textId="00D2C5C3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 153</w:t>
            </w:r>
          </w:p>
        </w:tc>
        <w:tc>
          <w:tcPr>
            <w:tcW w:w="961" w:type="dxa"/>
            <w:vAlign w:val="center"/>
          </w:tcPr>
          <w:p w14:paraId="55BC2C1D" w14:textId="6C00A19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2EF5339F" w14:textId="6F44CAC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0FCA217F" w14:textId="3D23AD0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5873CA98" w14:textId="1CB1A7B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6D3011AB" w14:textId="667B8D2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6822AEE7" w14:textId="2CE2755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159CAF69" w14:textId="06BD887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3701FA4E" w14:textId="3028231B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AD5AFF0" w14:textId="77777777" w:rsidTr="00E702F1">
        <w:tc>
          <w:tcPr>
            <w:tcW w:w="716" w:type="dxa"/>
            <w:vAlign w:val="center"/>
          </w:tcPr>
          <w:p w14:paraId="417114DA" w14:textId="0ED7844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14:paraId="2A39BA33" w14:textId="6BAB9C3B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 500</w:t>
            </w:r>
          </w:p>
        </w:tc>
        <w:tc>
          <w:tcPr>
            <w:tcW w:w="961" w:type="dxa"/>
            <w:vAlign w:val="center"/>
          </w:tcPr>
          <w:p w14:paraId="03A9098D" w14:textId="4A3AAAB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06E02398" w14:textId="47B528F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5FC228A0" w14:textId="0BF0914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369D7AFC" w14:textId="4EA772F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5283EEDC" w14:textId="78A9DCD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2A6F5B8B" w14:textId="3910B90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0D17B360" w14:textId="51969C8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14:paraId="61490F1D" w14:textId="19FFCB3A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employees, 5 months before sampling</w:t>
            </w:r>
          </w:p>
        </w:tc>
      </w:tr>
      <w:tr w:rsidR="003763F1" w:rsidRPr="006757DB" w14:paraId="37E1435B" w14:textId="77777777" w:rsidTr="00E702F1">
        <w:tc>
          <w:tcPr>
            <w:tcW w:w="716" w:type="dxa"/>
            <w:vAlign w:val="center"/>
          </w:tcPr>
          <w:p w14:paraId="02CB7351" w14:textId="05241DE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521397D5" w14:textId="4BFB3320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 481</w:t>
            </w:r>
          </w:p>
        </w:tc>
        <w:tc>
          <w:tcPr>
            <w:tcW w:w="961" w:type="dxa"/>
            <w:vAlign w:val="center"/>
          </w:tcPr>
          <w:p w14:paraId="54B4A311" w14:textId="0045CC0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30E0A81B" w14:textId="10AFCE2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359DE0FC" w14:textId="43838F5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04CD00D6" w14:textId="291E220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47A5CAB0" w14:textId="040B248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3E5D9D93" w14:textId="3A862B2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2872EFDD" w14:textId="483299F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5C68B47F" w14:textId="584A4D6F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867E053" w14:textId="77777777" w:rsidTr="00E702F1">
        <w:tc>
          <w:tcPr>
            <w:tcW w:w="716" w:type="dxa"/>
            <w:vAlign w:val="center"/>
          </w:tcPr>
          <w:p w14:paraId="57E1BE04" w14:textId="358982F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center"/>
          </w:tcPr>
          <w:p w14:paraId="0A4395FE" w14:textId="36BCDBDD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 000</w:t>
            </w:r>
          </w:p>
        </w:tc>
        <w:tc>
          <w:tcPr>
            <w:tcW w:w="961" w:type="dxa"/>
            <w:vAlign w:val="center"/>
          </w:tcPr>
          <w:p w14:paraId="5DDDF262" w14:textId="5933A8B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26A893E3" w14:textId="2DDCFAC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2C3E2FBA" w14:textId="118E87C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68B9B840" w14:textId="23FAC59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37DE6C9B" w14:textId="667A05F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6AF94BB9" w14:textId="7243E11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78DAFB1B" w14:textId="311E518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3E0213D" w14:textId="732B31D0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7E9B6F71" w14:textId="77777777" w:rsidTr="00E702F1">
        <w:tc>
          <w:tcPr>
            <w:tcW w:w="716" w:type="dxa"/>
            <w:vAlign w:val="center"/>
          </w:tcPr>
          <w:p w14:paraId="5415AEB6" w14:textId="5B22DD1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14:paraId="5EDC5ECC" w14:textId="18F37AAA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 413</w:t>
            </w:r>
          </w:p>
        </w:tc>
        <w:tc>
          <w:tcPr>
            <w:tcW w:w="961" w:type="dxa"/>
            <w:vAlign w:val="center"/>
          </w:tcPr>
          <w:p w14:paraId="472D9A6A" w14:textId="30B5B0D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3B89BA56" w14:textId="454E706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2DBE4950" w14:textId="6D3A73F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780F5441" w14:textId="767F70B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7F204BC7" w14:textId="1214204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15080F66" w14:textId="2927311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14:paraId="71438A80" w14:textId="5F93FFE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47255785" w14:textId="4BCCF6A4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0A71145" w14:textId="77777777" w:rsidTr="00E702F1">
        <w:tc>
          <w:tcPr>
            <w:tcW w:w="716" w:type="dxa"/>
            <w:vAlign w:val="center"/>
          </w:tcPr>
          <w:p w14:paraId="2C0F31FF" w14:textId="111ED47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vAlign w:val="center"/>
          </w:tcPr>
          <w:p w14:paraId="5DFDC57F" w14:textId="02436270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961" w:type="dxa"/>
            <w:vAlign w:val="center"/>
          </w:tcPr>
          <w:p w14:paraId="6B8E8C60" w14:textId="7E4D4FA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56AC26A6" w14:textId="76F5B53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25539E2D" w14:textId="4B3639C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13E7DF18" w14:textId="7A535AA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41665EC8" w14:textId="6ACAF22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0F4EE7F0" w14:textId="06B857F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6124AE63" w14:textId="6913BFE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574301C0" w14:textId="35B5CF98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3D129D1C" w14:textId="77777777" w:rsidTr="00E702F1">
        <w:tc>
          <w:tcPr>
            <w:tcW w:w="716" w:type="dxa"/>
            <w:vAlign w:val="center"/>
          </w:tcPr>
          <w:p w14:paraId="644E5AD5" w14:textId="1AE9C96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center"/>
          </w:tcPr>
          <w:p w14:paraId="2CFF8442" w14:textId="778A70EA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 850</w:t>
            </w:r>
          </w:p>
        </w:tc>
        <w:tc>
          <w:tcPr>
            <w:tcW w:w="961" w:type="dxa"/>
            <w:vAlign w:val="center"/>
          </w:tcPr>
          <w:p w14:paraId="61819A83" w14:textId="701D632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441178D1" w14:textId="32729B1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6D54D2F9" w14:textId="71B501B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6A2E8D9F" w14:textId="480EEDE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16FBEDA6" w14:textId="7FCA2BB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59D8A776" w14:textId="09FBA8B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679D2F82" w14:textId="1683D53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14347FAC" w14:textId="5A984273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69062EDD" w14:textId="77777777" w:rsidTr="00E702F1">
        <w:tc>
          <w:tcPr>
            <w:tcW w:w="716" w:type="dxa"/>
            <w:vAlign w:val="center"/>
          </w:tcPr>
          <w:p w14:paraId="0E221AC9" w14:textId="1E3A25F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vAlign w:val="center"/>
          </w:tcPr>
          <w:p w14:paraId="4D6A3BCE" w14:textId="3D98903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 080</w:t>
            </w:r>
          </w:p>
        </w:tc>
        <w:tc>
          <w:tcPr>
            <w:tcW w:w="961" w:type="dxa"/>
            <w:vAlign w:val="center"/>
          </w:tcPr>
          <w:p w14:paraId="7F851CCF" w14:textId="09CBB95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30AF1C46" w14:textId="6792561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48DC72A2" w14:textId="73FE54A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4C269C73" w14:textId="7F02546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004CBB54" w14:textId="176C9CB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1ABB26F0" w14:textId="3CC4828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18D1791E" w14:textId="59D0466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720310A" w14:textId="262A3464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56E3615F" w14:textId="77777777" w:rsidTr="00E702F1">
        <w:tc>
          <w:tcPr>
            <w:tcW w:w="716" w:type="dxa"/>
            <w:vAlign w:val="center"/>
          </w:tcPr>
          <w:p w14:paraId="2D40B325" w14:textId="3C2898A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center"/>
          </w:tcPr>
          <w:p w14:paraId="26256AA2" w14:textId="61C5CC22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800</w:t>
            </w:r>
          </w:p>
        </w:tc>
        <w:tc>
          <w:tcPr>
            <w:tcW w:w="961" w:type="dxa"/>
            <w:vAlign w:val="center"/>
          </w:tcPr>
          <w:p w14:paraId="04789AAD" w14:textId="5362928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21D29FD0" w14:textId="079B6BF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2849B48C" w14:textId="70894A9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2EA02B5D" w14:textId="5DFFE36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51AC53B8" w14:textId="3CC441E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5B1497E1" w14:textId="502055E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40136B01" w14:textId="038CD18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43FCDE27" w14:textId="4C4F8BAD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1A8884A2" w14:textId="77777777" w:rsidTr="00E702F1">
        <w:tc>
          <w:tcPr>
            <w:tcW w:w="716" w:type="dxa"/>
            <w:vAlign w:val="center"/>
          </w:tcPr>
          <w:p w14:paraId="6C1B663B" w14:textId="22AE3EF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center"/>
          </w:tcPr>
          <w:p w14:paraId="722DD4C6" w14:textId="1DFD767B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 216</w:t>
            </w:r>
          </w:p>
        </w:tc>
        <w:tc>
          <w:tcPr>
            <w:tcW w:w="961" w:type="dxa"/>
            <w:vAlign w:val="center"/>
          </w:tcPr>
          <w:p w14:paraId="6348AD22" w14:textId="63AAF9E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7626DF45" w14:textId="3141E5C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4C5045D0" w14:textId="48194C2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3E931E32" w14:textId="57DC214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2CFA31A4" w14:textId="569B488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154F3360" w14:textId="1E3A69C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1A72B8B4" w14:textId="41F84E4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E24882A" w14:textId="6DE0F8D3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063FBD82" w14:textId="77777777" w:rsidTr="00E702F1">
        <w:tc>
          <w:tcPr>
            <w:tcW w:w="716" w:type="dxa"/>
            <w:vAlign w:val="center"/>
          </w:tcPr>
          <w:p w14:paraId="0254F85F" w14:textId="6AB6A57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vAlign w:val="center"/>
          </w:tcPr>
          <w:p w14:paraId="10C90CDC" w14:textId="4A31FAB4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2 007</w:t>
            </w:r>
          </w:p>
        </w:tc>
        <w:tc>
          <w:tcPr>
            <w:tcW w:w="961" w:type="dxa"/>
            <w:vAlign w:val="center"/>
          </w:tcPr>
          <w:p w14:paraId="0BFF1E2F" w14:textId="48E1B70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5535956A" w14:textId="1638A0E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03B1E106" w14:textId="158096D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5A124AAA" w14:textId="0F6DF74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0AC75166" w14:textId="08B53E2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1B8A7047" w14:textId="7FFC7B1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9020C71" w14:textId="140B894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4EA40AD0" w14:textId="199D89B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1894AED6" w14:textId="77777777" w:rsidTr="00E702F1">
        <w:tc>
          <w:tcPr>
            <w:tcW w:w="716" w:type="dxa"/>
            <w:vAlign w:val="center"/>
          </w:tcPr>
          <w:p w14:paraId="5655E5F0" w14:textId="4BB8D1B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vAlign w:val="center"/>
          </w:tcPr>
          <w:p w14:paraId="38630D7E" w14:textId="11213DEA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9 916</w:t>
            </w:r>
          </w:p>
        </w:tc>
        <w:tc>
          <w:tcPr>
            <w:tcW w:w="961" w:type="dxa"/>
            <w:vAlign w:val="center"/>
          </w:tcPr>
          <w:p w14:paraId="4B09646D" w14:textId="3223E45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425E98A4" w14:textId="25FB984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4212ACC3" w14:textId="400D97E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</w:tcPr>
          <w:p w14:paraId="617A7EDE" w14:textId="4AAAD40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</w:tcPr>
          <w:p w14:paraId="3361F62C" w14:textId="1542505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502DC28F" w14:textId="7B85F74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068DDA38" w14:textId="5D6BC87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0AF949E6" w14:textId="0AF65247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2CA496B9" w14:textId="77777777" w:rsidTr="00E702F1">
        <w:tc>
          <w:tcPr>
            <w:tcW w:w="716" w:type="dxa"/>
            <w:vAlign w:val="center"/>
          </w:tcPr>
          <w:p w14:paraId="1B03F6A6" w14:textId="26BF277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vAlign w:val="center"/>
          </w:tcPr>
          <w:p w14:paraId="021A0CE9" w14:textId="15FAD9F5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2 000</w:t>
            </w:r>
          </w:p>
        </w:tc>
        <w:tc>
          <w:tcPr>
            <w:tcW w:w="961" w:type="dxa"/>
            <w:vAlign w:val="center"/>
          </w:tcPr>
          <w:p w14:paraId="3C6DE883" w14:textId="49C4F1F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5F7DC753" w14:textId="2383CAC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7754B4E8" w14:textId="12070EA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07AD2EDB" w14:textId="33CA1F1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19EB43BB" w14:textId="6C18A4C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71920AF0" w14:textId="087743B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0ABA8743" w14:textId="626C6A1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0E3C25F" w14:textId="742FB6B2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3C29AB40" w14:textId="77777777" w:rsidTr="00E702F1">
        <w:tc>
          <w:tcPr>
            <w:tcW w:w="716" w:type="dxa"/>
            <w:vAlign w:val="center"/>
          </w:tcPr>
          <w:p w14:paraId="4136F360" w14:textId="6580B48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vAlign w:val="center"/>
          </w:tcPr>
          <w:p w14:paraId="74237E3E" w14:textId="308A3A3B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 000</w:t>
            </w:r>
          </w:p>
        </w:tc>
        <w:tc>
          <w:tcPr>
            <w:tcW w:w="961" w:type="dxa"/>
            <w:vAlign w:val="center"/>
          </w:tcPr>
          <w:p w14:paraId="10AEFE99" w14:textId="716757A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2469E09E" w14:textId="2499AF6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0CDAC73F" w14:textId="36EADC4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401A780E" w14:textId="6B10A1A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527C8574" w14:textId="781636B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0E18A137" w14:textId="073D18F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61ED67F0" w14:textId="4DF38E8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6BB93B6D" w14:textId="13AF9FDF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17070FCA" w14:textId="77777777" w:rsidTr="00E702F1">
        <w:tc>
          <w:tcPr>
            <w:tcW w:w="716" w:type="dxa"/>
            <w:vAlign w:val="center"/>
          </w:tcPr>
          <w:p w14:paraId="259B8A65" w14:textId="5394E4C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  <w:vAlign w:val="center"/>
          </w:tcPr>
          <w:p w14:paraId="5B191DDB" w14:textId="189B317C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450</w:t>
            </w:r>
          </w:p>
        </w:tc>
        <w:tc>
          <w:tcPr>
            <w:tcW w:w="961" w:type="dxa"/>
            <w:vAlign w:val="center"/>
          </w:tcPr>
          <w:p w14:paraId="6D9B3A3D" w14:textId="0190143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771634A3" w14:textId="0F6413F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29EE426F" w14:textId="0D5EB4F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3477617C" w14:textId="05520D1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62E39E9F" w14:textId="37CDE06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51492C07" w14:textId="7026767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7F2AE274" w14:textId="0E9CA23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2B3E7B25" w14:textId="2A087EFC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773DEE0B" w14:textId="77777777" w:rsidTr="00E702F1">
        <w:tc>
          <w:tcPr>
            <w:tcW w:w="716" w:type="dxa"/>
            <w:vAlign w:val="center"/>
          </w:tcPr>
          <w:p w14:paraId="04F56797" w14:textId="22FC635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  <w:vAlign w:val="center"/>
          </w:tcPr>
          <w:p w14:paraId="5593CFF7" w14:textId="10BE2A2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1 950</w:t>
            </w:r>
          </w:p>
        </w:tc>
        <w:tc>
          <w:tcPr>
            <w:tcW w:w="961" w:type="dxa"/>
            <w:vAlign w:val="center"/>
          </w:tcPr>
          <w:p w14:paraId="229E14D8" w14:textId="4AF542B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25925B57" w14:textId="3E0D345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7AC6ED45" w14:textId="1B9D702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3C897A03" w14:textId="01E468C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011A8801" w14:textId="32936CC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71E049B4" w14:textId="5CC0349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44787933" w14:textId="54AEFEE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5CCE73D1" w14:textId="58754FD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723DBD9F" w14:textId="77777777" w:rsidTr="00E702F1">
        <w:tc>
          <w:tcPr>
            <w:tcW w:w="716" w:type="dxa"/>
            <w:vAlign w:val="center"/>
          </w:tcPr>
          <w:p w14:paraId="1DE20306" w14:textId="2784AAD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vAlign w:val="center"/>
          </w:tcPr>
          <w:p w14:paraId="029ACDBB" w14:textId="6DAD250A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 087</w:t>
            </w:r>
          </w:p>
        </w:tc>
        <w:tc>
          <w:tcPr>
            <w:tcW w:w="961" w:type="dxa"/>
            <w:vAlign w:val="center"/>
          </w:tcPr>
          <w:p w14:paraId="07D33C87" w14:textId="254FE6E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4DC5C65C" w14:textId="055B1DC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3757948D" w14:textId="1391B1D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35EAA74F" w14:textId="57610D9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0621637C" w14:textId="4153AE2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49F24119" w14:textId="424BF20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6DB826A2" w14:textId="76906EF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4CAF0ACA" w14:textId="1DFE396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2CEC3D9C" w14:textId="77777777" w:rsidTr="00E702F1">
        <w:tc>
          <w:tcPr>
            <w:tcW w:w="716" w:type="dxa"/>
            <w:vAlign w:val="center"/>
          </w:tcPr>
          <w:p w14:paraId="45A07F96" w14:textId="3CECCA1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vAlign w:val="center"/>
          </w:tcPr>
          <w:p w14:paraId="394B7D07" w14:textId="21E75AFE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650</w:t>
            </w:r>
          </w:p>
        </w:tc>
        <w:tc>
          <w:tcPr>
            <w:tcW w:w="961" w:type="dxa"/>
            <w:vAlign w:val="center"/>
          </w:tcPr>
          <w:p w14:paraId="20083FB9" w14:textId="516D04C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77816F4D" w14:textId="5E5DB5C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3B97C7AC" w14:textId="4C12E7C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48D3DE23" w14:textId="0C51E93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02FDB797" w14:textId="3D6D113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5A78CB49" w14:textId="1C39445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671B8889" w14:textId="5BFF98A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2651D885" w14:textId="778FC003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6DACFDEC" w14:textId="77777777" w:rsidTr="00E702F1">
        <w:tc>
          <w:tcPr>
            <w:tcW w:w="716" w:type="dxa"/>
            <w:vAlign w:val="center"/>
          </w:tcPr>
          <w:p w14:paraId="7E045499" w14:textId="60C63DA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vAlign w:val="center"/>
          </w:tcPr>
          <w:p w14:paraId="072E6400" w14:textId="19F15DEA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102</w:t>
            </w:r>
          </w:p>
        </w:tc>
        <w:tc>
          <w:tcPr>
            <w:tcW w:w="961" w:type="dxa"/>
            <w:vAlign w:val="center"/>
          </w:tcPr>
          <w:p w14:paraId="19BF1591" w14:textId="533E268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52AB0CAE" w14:textId="125979F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0712411D" w14:textId="0DA7C50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6258971A" w14:textId="783F6DE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7BA9A8AB" w14:textId="3467D2C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36B89B5D" w14:textId="0E0E7F1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632D0058" w14:textId="5D2EDB9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50732DB3" w14:textId="69AC07B3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7BC4BB35" w14:textId="77777777" w:rsidTr="00E702F1">
        <w:tc>
          <w:tcPr>
            <w:tcW w:w="716" w:type="dxa"/>
            <w:vAlign w:val="center"/>
          </w:tcPr>
          <w:p w14:paraId="20963508" w14:textId="07B04CE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vAlign w:val="center"/>
          </w:tcPr>
          <w:p w14:paraId="3D7D35C5" w14:textId="058BC1EC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500</w:t>
            </w:r>
          </w:p>
        </w:tc>
        <w:tc>
          <w:tcPr>
            <w:tcW w:w="961" w:type="dxa"/>
            <w:vAlign w:val="center"/>
          </w:tcPr>
          <w:p w14:paraId="07849372" w14:textId="085B8B7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04193DD5" w14:textId="3B01CBE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5765B772" w14:textId="4EF8A3A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743B6A8D" w14:textId="33AA263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267390C5" w14:textId="2189C85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3A859E9F" w14:textId="3DD7140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3323176C" w14:textId="7F27743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64466605" w14:textId="27A2DDAB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1B8E54C3" w14:textId="77777777" w:rsidTr="00E702F1">
        <w:tc>
          <w:tcPr>
            <w:tcW w:w="716" w:type="dxa"/>
            <w:vAlign w:val="center"/>
          </w:tcPr>
          <w:p w14:paraId="454EE7F3" w14:textId="2E1EA1B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00" w:type="dxa"/>
            <w:vAlign w:val="center"/>
          </w:tcPr>
          <w:p w14:paraId="7F252D51" w14:textId="24378B94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000</w:t>
            </w:r>
          </w:p>
        </w:tc>
        <w:tc>
          <w:tcPr>
            <w:tcW w:w="961" w:type="dxa"/>
            <w:vAlign w:val="center"/>
          </w:tcPr>
          <w:p w14:paraId="504866AC" w14:textId="4355969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0497C435" w14:textId="457E206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4D4ED20F" w14:textId="12ACEBB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63DD7B1D" w14:textId="0EDB104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42C8F66E" w14:textId="050CADB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32A2AD35" w14:textId="52702BB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5DB9C87" w14:textId="344A62E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7510AB73" w14:textId="24C0F3B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ED1AD2A" w14:textId="77777777" w:rsidTr="00E702F1">
        <w:tc>
          <w:tcPr>
            <w:tcW w:w="716" w:type="dxa"/>
            <w:vAlign w:val="center"/>
          </w:tcPr>
          <w:p w14:paraId="3E568B97" w14:textId="1952650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vAlign w:val="center"/>
          </w:tcPr>
          <w:p w14:paraId="1935F607" w14:textId="4B7F8F64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 200</w:t>
            </w:r>
          </w:p>
        </w:tc>
        <w:tc>
          <w:tcPr>
            <w:tcW w:w="961" w:type="dxa"/>
            <w:vAlign w:val="center"/>
          </w:tcPr>
          <w:p w14:paraId="462C19AC" w14:textId="742E831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24E1BEFE" w14:textId="3767811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0368D225" w14:textId="18D1104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67528DEF" w14:textId="276A25F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651C0860" w14:textId="2E4075F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7F7A430E" w14:textId="79F94AE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106B7DC7" w14:textId="6BBB948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06C5015B" w14:textId="163CD3D6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1375D76" w14:textId="77777777" w:rsidTr="00E702F1">
        <w:tc>
          <w:tcPr>
            <w:tcW w:w="716" w:type="dxa"/>
            <w:vAlign w:val="center"/>
          </w:tcPr>
          <w:p w14:paraId="5CED0B6F" w14:textId="36976A6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vAlign w:val="center"/>
          </w:tcPr>
          <w:p w14:paraId="0CDC7FBD" w14:textId="3CB6A7E3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 460</w:t>
            </w:r>
          </w:p>
        </w:tc>
        <w:tc>
          <w:tcPr>
            <w:tcW w:w="961" w:type="dxa"/>
            <w:vAlign w:val="center"/>
          </w:tcPr>
          <w:p w14:paraId="021D240B" w14:textId="7CCBEF7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32FC7E2F" w14:textId="36AE93D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1B818FCB" w14:textId="6269FF8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54762A7F" w14:textId="177DFF1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54493C7A" w14:textId="57B0160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18A1F535" w14:textId="19491FD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1848A06A" w14:textId="2557887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53EB1CA" w14:textId="2A1C409D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5CF31303" w14:textId="77777777" w:rsidTr="00E702F1">
        <w:tc>
          <w:tcPr>
            <w:tcW w:w="716" w:type="dxa"/>
            <w:vAlign w:val="center"/>
          </w:tcPr>
          <w:p w14:paraId="040951DC" w14:textId="18E77DA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00" w:type="dxa"/>
            <w:vAlign w:val="center"/>
          </w:tcPr>
          <w:p w14:paraId="74961E2A" w14:textId="0F933252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6 340</w:t>
            </w:r>
          </w:p>
        </w:tc>
        <w:tc>
          <w:tcPr>
            <w:tcW w:w="961" w:type="dxa"/>
            <w:vAlign w:val="center"/>
          </w:tcPr>
          <w:p w14:paraId="3E1028C5" w14:textId="5750D42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0CF8DC9F" w14:textId="52E720A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42346514" w14:textId="07DD5E2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6F167546" w14:textId="52718E5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4B9DE36F" w14:textId="696EF58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032AED79" w14:textId="60CE05E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0E4EDC3" w14:textId="5AC60C5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09820B2A" w14:textId="7AD37A9B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3A74CF6D" w14:textId="77777777" w:rsidTr="00E702F1">
        <w:tc>
          <w:tcPr>
            <w:tcW w:w="716" w:type="dxa"/>
            <w:vAlign w:val="center"/>
          </w:tcPr>
          <w:p w14:paraId="742D423D" w14:textId="1E137DD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00" w:type="dxa"/>
            <w:vAlign w:val="center"/>
          </w:tcPr>
          <w:p w14:paraId="07530A6F" w14:textId="5C0FFA91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961" w:type="dxa"/>
            <w:vAlign w:val="center"/>
          </w:tcPr>
          <w:p w14:paraId="17C409EF" w14:textId="58C1640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56BDE5D9" w14:textId="0E27547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4E278F5F" w14:textId="15DFE64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5EB40BAC" w14:textId="4991AFC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4" w:type="dxa"/>
            <w:vAlign w:val="center"/>
          </w:tcPr>
          <w:p w14:paraId="3C30AF5C" w14:textId="7510F61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32C42926" w14:textId="26BD2B1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A6B70A5" w14:textId="422BED3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76CD3B9C" w14:textId="2A397170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0AB7F024" w14:textId="77777777" w:rsidTr="00E702F1">
        <w:tc>
          <w:tcPr>
            <w:tcW w:w="716" w:type="dxa"/>
            <w:vAlign w:val="center"/>
          </w:tcPr>
          <w:p w14:paraId="2E4656E6" w14:textId="78C1B09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vAlign w:val="center"/>
          </w:tcPr>
          <w:p w14:paraId="5B808846" w14:textId="32752B3F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4 764</w:t>
            </w:r>
          </w:p>
        </w:tc>
        <w:tc>
          <w:tcPr>
            <w:tcW w:w="961" w:type="dxa"/>
            <w:vAlign w:val="center"/>
          </w:tcPr>
          <w:p w14:paraId="6CF8D3A6" w14:textId="4510D35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20DC6890" w14:textId="3188841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42A42D76" w14:textId="5D3FB41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2F70D6D8" w14:textId="6FEC41A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16EEE12E" w14:textId="55A05E9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65416AD7" w14:textId="0459B17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19AC9EBD" w14:textId="7FFA815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0E5269F7" w14:textId="4841CA24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6CB54467" w14:textId="77777777" w:rsidTr="00E702F1">
        <w:tc>
          <w:tcPr>
            <w:tcW w:w="716" w:type="dxa"/>
            <w:vAlign w:val="center"/>
          </w:tcPr>
          <w:p w14:paraId="4D844C86" w14:textId="1EF49C9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  <w:vAlign w:val="center"/>
          </w:tcPr>
          <w:p w14:paraId="67789A67" w14:textId="74FB563D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6 950</w:t>
            </w:r>
          </w:p>
        </w:tc>
        <w:tc>
          <w:tcPr>
            <w:tcW w:w="961" w:type="dxa"/>
            <w:vAlign w:val="center"/>
          </w:tcPr>
          <w:p w14:paraId="18C84693" w14:textId="691566B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96" w:type="dxa"/>
            <w:vAlign w:val="center"/>
          </w:tcPr>
          <w:p w14:paraId="5648311F" w14:textId="7512CC6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2A914330" w14:textId="6D39702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21CB4282" w14:textId="4F905A1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0DC3464D" w14:textId="6FDC062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61" w:type="dxa"/>
            <w:vAlign w:val="center"/>
          </w:tcPr>
          <w:p w14:paraId="176CBFFB" w14:textId="66E601E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420DC904" w14:textId="20E3EA0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25E56736" w14:textId="6296436B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1A1DE1E0" w14:textId="77777777" w:rsidTr="00E702F1">
        <w:tc>
          <w:tcPr>
            <w:tcW w:w="716" w:type="dxa"/>
            <w:vAlign w:val="center"/>
          </w:tcPr>
          <w:p w14:paraId="010E0FB2" w14:textId="39A54C2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vAlign w:val="center"/>
          </w:tcPr>
          <w:p w14:paraId="137CBEEA" w14:textId="4D411C4F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 950</w:t>
            </w:r>
          </w:p>
        </w:tc>
        <w:tc>
          <w:tcPr>
            <w:tcW w:w="961" w:type="dxa"/>
            <w:vAlign w:val="center"/>
          </w:tcPr>
          <w:p w14:paraId="33B4C0AC" w14:textId="289DFBE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3850452A" w14:textId="4FD49E0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7A7A20B4" w14:textId="2ABF9B0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3A4583A4" w14:textId="13AC557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17D7F3F0" w14:textId="5558310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52B5EAFE" w14:textId="335D3E6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80503F1" w14:textId="1B307227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6374FD14" w14:textId="2C980F7F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26CCE0DA" w14:textId="77777777" w:rsidTr="00E702F1">
        <w:tc>
          <w:tcPr>
            <w:tcW w:w="716" w:type="dxa"/>
            <w:vAlign w:val="center"/>
          </w:tcPr>
          <w:p w14:paraId="076F20A6" w14:textId="60973FF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  <w:vAlign w:val="center"/>
          </w:tcPr>
          <w:p w14:paraId="4D4444B7" w14:textId="39F35817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 094</w:t>
            </w:r>
          </w:p>
        </w:tc>
        <w:tc>
          <w:tcPr>
            <w:tcW w:w="961" w:type="dxa"/>
            <w:vAlign w:val="center"/>
          </w:tcPr>
          <w:p w14:paraId="4F0CF41A" w14:textId="11E505C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3EFD5832" w14:textId="1A1B7BB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182D4C56" w14:textId="2B65B57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1CD62E60" w14:textId="77F00AA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5FBDD604" w14:textId="4ED5496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10C839B0" w14:textId="676E298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6C59CD6E" w14:textId="083BAE2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4C2AF384" w14:textId="74940785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D3AAE0F" w14:textId="77777777" w:rsidTr="00E702F1">
        <w:tc>
          <w:tcPr>
            <w:tcW w:w="716" w:type="dxa"/>
            <w:vAlign w:val="center"/>
          </w:tcPr>
          <w:p w14:paraId="1CDAD321" w14:textId="6DF169D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  <w:vAlign w:val="center"/>
          </w:tcPr>
          <w:p w14:paraId="11E25ADA" w14:textId="2C6C9709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94</w:t>
            </w:r>
          </w:p>
        </w:tc>
        <w:tc>
          <w:tcPr>
            <w:tcW w:w="961" w:type="dxa"/>
            <w:vAlign w:val="center"/>
          </w:tcPr>
          <w:p w14:paraId="33C42A13" w14:textId="2AE873F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078EDC52" w14:textId="32B5BC7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0EA6D8DC" w14:textId="010C3D7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31DA23B3" w14:textId="4D9E80A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18985136" w14:textId="54B97322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26704D86" w14:textId="6982D21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3D5ADD67" w14:textId="5AC1B38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61EC9C72" w14:textId="5411750C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788A9831" w14:textId="77777777" w:rsidTr="00E702F1">
        <w:tc>
          <w:tcPr>
            <w:tcW w:w="716" w:type="dxa"/>
            <w:vAlign w:val="center"/>
          </w:tcPr>
          <w:p w14:paraId="5F345DD3" w14:textId="3CC424E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900" w:type="dxa"/>
            <w:vAlign w:val="center"/>
          </w:tcPr>
          <w:p w14:paraId="77004276" w14:textId="3CD1A4A7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 950</w:t>
            </w:r>
          </w:p>
        </w:tc>
        <w:tc>
          <w:tcPr>
            <w:tcW w:w="961" w:type="dxa"/>
            <w:vAlign w:val="center"/>
          </w:tcPr>
          <w:p w14:paraId="6002AEC3" w14:textId="404E284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61F75F75" w14:textId="116D215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6A15E591" w14:textId="22A3BFE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6514D240" w14:textId="7F05991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6AD2D4A3" w14:textId="14D0077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353466EE" w14:textId="0BBA312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365D79B9" w14:textId="00FB5F8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B139010" w14:textId="468BD19F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6A590752" w14:textId="77777777" w:rsidTr="00E702F1">
        <w:tc>
          <w:tcPr>
            <w:tcW w:w="716" w:type="dxa"/>
            <w:vAlign w:val="center"/>
          </w:tcPr>
          <w:p w14:paraId="77FD7C98" w14:textId="7CF5A0F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  <w:vAlign w:val="center"/>
          </w:tcPr>
          <w:p w14:paraId="52A1C988" w14:textId="7732AF07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 000</w:t>
            </w:r>
          </w:p>
        </w:tc>
        <w:tc>
          <w:tcPr>
            <w:tcW w:w="961" w:type="dxa"/>
            <w:vAlign w:val="center"/>
          </w:tcPr>
          <w:p w14:paraId="23BD390E" w14:textId="3FCD96B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2D428EFA" w14:textId="4D1B7B3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6D73CBD5" w14:textId="3251CDA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0E5FA15E" w14:textId="074C85F9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04" w:type="dxa"/>
            <w:vAlign w:val="center"/>
          </w:tcPr>
          <w:p w14:paraId="05BE57B6" w14:textId="1DBC5B4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72379C4F" w14:textId="5E077B8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5A746F92" w14:textId="6019D83B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3FE90B08" w14:textId="5A893D81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405A53BD" w14:textId="77777777" w:rsidTr="00E702F1">
        <w:tc>
          <w:tcPr>
            <w:tcW w:w="716" w:type="dxa"/>
            <w:vAlign w:val="center"/>
          </w:tcPr>
          <w:p w14:paraId="747AD7B0" w14:textId="5E09512F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vAlign w:val="center"/>
          </w:tcPr>
          <w:p w14:paraId="27B1614B" w14:textId="182412E6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 879</w:t>
            </w:r>
          </w:p>
        </w:tc>
        <w:tc>
          <w:tcPr>
            <w:tcW w:w="961" w:type="dxa"/>
            <w:vAlign w:val="center"/>
          </w:tcPr>
          <w:p w14:paraId="5AEE3284" w14:textId="0A4850B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7F14DB99" w14:textId="134D507A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5E398121" w14:textId="1815238D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5F1BB544" w14:textId="7E0199C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4505C938" w14:textId="1E758B63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0A05492E" w14:textId="1E71270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07D52967" w14:textId="75F273F4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17A21708" w14:textId="71575DFC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763F1" w:rsidRPr="006757DB" w14:paraId="3D7D5F1E" w14:textId="77777777" w:rsidTr="00E702F1">
        <w:tc>
          <w:tcPr>
            <w:tcW w:w="716" w:type="dxa"/>
            <w:vAlign w:val="center"/>
          </w:tcPr>
          <w:p w14:paraId="644B5E96" w14:textId="3FBD809C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vAlign w:val="center"/>
          </w:tcPr>
          <w:p w14:paraId="3A789408" w14:textId="7F514406" w:rsidR="003763F1" w:rsidRPr="006757DB" w:rsidRDefault="003763F1" w:rsidP="00E702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 550</w:t>
            </w:r>
          </w:p>
        </w:tc>
        <w:tc>
          <w:tcPr>
            <w:tcW w:w="961" w:type="dxa"/>
            <w:vAlign w:val="center"/>
          </w:tcPr>
          <w:p w14:paraId="3ED3D431" w14:textId="4D45AD3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6" w:type="dxa"/>
            <w:vAlign w:val="center"/>
          </w:tcPr>
          <w:p w14:paraId="5F803B1C" w14:textId="0512A466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4" w:type="dxa"/>
            <w:vAlign w:val="center"/>
          </w:tcPr>
          <w:p w14:paraId="55687CCF" w14:textId="37397DE0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892" w:type="dxa"/>
            <w:vAlign w:val="center"/>
          </w:tcPr>
          <w:p w14:paraId="2488F0A9" w14:textId="339EC348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4" w:type="dxa"/>
            <w:vAlign w:val="center"/>
          </w:tcPr>
          <w:p w14:paraId="3485469B" w14:textId="6CB670E1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vAlign w:val="center"/>
          </w:tcPr>
          <w:p w14:paraId="77F27F86" w14:textId="2E154BC5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907" w:type="dxa"/>
            <w:vAlign w:val="center"/>
          </w:tcPr>
          <w:p w14:paraId="2D132201" w14:textId="02088AEE" w:rsidR="003763F1" w:rsidRPr="006757DB" w:rsidRDefault="003763F1" w:rsidP="003763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.d.</w:t>
            </w:r>
          </w:p>
        </w:tc>
        <w:tc>
          <w:tcPr>
            <w:tcW w:w="1984" w:type="dxa"/>
            <w:vAlign w:val="center"/>
          </w:tcPr>
          <w:p w14:paraId="520C509C" w14:textId="1CC66F15" w:rsidR="003763F1" w:rsidRPr="006757DB" w:rsidRDefault="003763F1" w:rsidP="003763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None</w:t>
            </w:r>
          </w:p>
        </w:tc>
      </w:tr>
    </w:tbl>
    <w:p w14:paraId="3C551511" w14:textId="77777777" w:rsidR="00F572E8" w:rsidRPr="006757DB" w:rsidRDefault="00F572E8" w:rsidP="00F572E8"/>
    <w:p w14:paraId="0E48D545" w14:textId="29EB41FD" w:rsidR="00F572E8" w:rsidRPr="006757DB" w:rsidRDefault="00F572E8" w:rsidP="00F572E8">
      <w:r w:rsidRPr="006757DB">
        <w:t>* - dead mink swab samples tested in pools of 5</w:t>
      </w:r>
      <w:r w:rsidR="00C23012">
        <w:t>.</w:t>
      </w:r>
    </w:p>
    <w:p w14:paraId="58F1AED1" w14:textId="3BD5EDA9" w:rsidR="00DE23E8" w:rsidRPr="006757DB" w:rsidRDefault="00F572E8" w:rsidP="00F572E8">
      <w:r w:rsidRPr="006757DB">
        <w:t xml:space="preserve">** - only in farm No. 8 one out of 5 environmental samples </w:t>
      </w:r>
      <w:r w:rsidR="00C23012">
        <w:t>tested</w:t>
      </w:r>
      <w:r w:rsidRPr="006757DB">
        <w:t xml:space="preserve"> positive by </w:t>
      </w:r>
      <w:r w:rsidR="00C23012">
        <w:t xml:space="preserve">real-time </w:t>
      </w:r>
      <w:bookmarkStart w:id="0" w:name="_GoBack"/>
      <w:bookmarkEnd w:id="0"/>
      <w:r w:rsidRPr="006757DB">
        <w:t>RT-PCR</w:t>
      </w:r>
      <w:r w:rsidR="00C23012">
        <w:t>.</w:t>
      </w:r>
    </w:p>
    <w:p w14:paraId="6FC4D348" w14:textId="4C96CBF1" w:rsidR="00F572E8" w:rsidRPr="006757DB" w:rsidRDefault="00227494" w:rsidP="00F572E8">
      <w:r w:rsidRPr="006757DB">
        <w:t xml:space="preserve">n.d. </w:t>
      </w:r>
      <w:r w:rsidR="00ED41C5" w:rsidRPr="006757DB">
        <w:t>-</w:t>
      </w:r>
      <w:r w:rsidRPr="006757DB">
        <w:t xml:space="preserve"> not done</w:t>
      </w:r>
      <w:r w:rsidR="00C23012">
        <w:t>.</w:t>
      </w:r>
    </w:p>
    <w:p w14:paraId="2CD81D0D" w14:textId="79DF3830" w:rsidR="00227494" w:rsidRPr="006757DB" w:rsidRDefault="00227494" w:rsidP="00F572E8"/>
    <w:p w14:paraId="6B3D57AB" w14:textId="16D7DDE9" w:rsidR="00227494" w:rsidRPr="006757DB" w:rsidRDefault="00227494" w:rsidP="00227494">
      <w:r w:rsidRPr="006757DB">
        <w:rPr>
          <w:b/>
        </w:rPr>
        <w:t>Supplementary Table 2.</w:t>
      </w:r>
      <w:r w:rsidRPr="006757DB">
        <w:t xml:space="preserve"> </w:t>
      </w:r>
      <w:r w:rsidR="006E6FFE" w:rsidRPr="006757DB">
        <w:t>The n</w:t>
      </w:r>
      <w:r w:rsidR="00420345" w:rsidRPr="006757DB">
        <w:t>umber</w:t>
      </w:r>
      <w:r w:rsidR="00F66856" w:rsidRPr="006757DB">
        <w:t xml:space="preserve"> of adult (</w:t>
      </w:r>
      <w:r w:rsidR="00456C6B">
        <w:t>more than</w:t>
      </w:r>
      <w:r w:rsidR="00420345" w:rsidRPr="006757DB">
        <w:t xml:space="preserve"> </w:t>
      </w:r>
      <w:r w:rsidR="00F66856" w:rsidRPr="006757DB">
        <w:t>1</w:t>
      </w:r>
      <w:r w:rsidR="00420345" w:rsidRPr="006757DB">
        <w:t>-</w:t>
      </w:r>
      <w:r w:rsidR="00F66856" w:rsidRPr="006757DB">
        <w:t>year</w:t>
      </w:r>
      <w:r w:rsidR="00420345" w:rsidRPr="006757DB">
        <w:t>-</w:t>
      </w:r>
      <w:r w:rsidR="00F66856" w:rsidRPr="006757DB">
        <w:t>old) and juvenile</w:t>
      </w:r>
      <w:r w:rsidR="00420345" w:rsidRPr="006757DB">
        <w:t xml:space="preserve"> (</w:t>
      </w:r>
      <w:r w:rsidR="00456C6B">
        <w:t>less than</w:t>
      </w:r>
      <w:r w:rsidR="00420345" w:rsidRPr="006757DB">
        <w:t xml:space="preserve"> 1-year-old</w:t>
      </w:r>
      <w:r w:rsidR="00F66856" w:rsidRPr="006757DB">
        <w:t xml:space="preserve">) </w:t>
      </w:r>
      <w:r w:rsidR="00A74486" w:rsidRPr="006757DB">
        <w:t xml:space="preserve">dead </w:t>
      </w:r>
      <w:r w:rsidR="00F66856" w:rsidRPr="006757DB">
        <w:t xml:space="preserve">minks tested </w:t>
      </w:r>
      <w:r w:rsidR="00CF6F79" w:rsidRPr="006757DB">
        <w:t xml:space="preserve">by real-time RT-PCR </w:t>
      </w:r>
      <w:r w:rsidR="00F66856" w:rsidRPr="006757DB">
        <w:t xml:space="preserve">and found positive at </w:t>
      </w:r>
      <w:r w:rsidR="00A74486" w:rsidRPr="006757DB">
        <w:t>sampled Lithuanian mink farm</w:t>
      </w:r>
      <w:r w:rsidR="00CC375B" w:rsidRPr="006757DB">
        <w:t>s in November-December 2021</w:t>
      </w:r>
      <w:r w:rsidR="00A74486" w:rsidRPr="006757DB">
        <w:t>.</w:t>
      </w:r>
    </w:p>
    <w:p w14:paraId="1AEDEFBA" w14:textId="35127AE1" w:rsidR="00A74486" w:rsidRPr="006757DB" w:rsidRDefault="00A74486" w:rsidP="002274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  <w:gridCol w:w="1134"/>
        <w:gridCol w:w="1134"/>
      </w:tblGrid>
      <w:tr w:rsidR="00CC375B" w:rsidRPr="006757DB" w14:paraId="2A5578A2" w14:textId="4BD059F4" w:rsidTr="006268A5">
        <w:tc>
          <w:tcPr>
            <w:tcW w:w="709" w:type="dxa"/>
            <w:vAlign w:val="center"/>
          </w:tcPr>
          <w:p w14:paraId="36941D49" w14:textId="408A2DFF" w:rsidR="00CC375B" w:rsidRPr="006757DB" w:rsidRDefault="00CC375B" w:rsidP="00CF6F79">
            <w:pPr>
              <w:spacing w:before="0" w:after="0"/>
              <w:jc w:val="center"/>
            </w:pPr>
            <w:r w:rsidRPr="006757DB">
              <w:rPr>
                <w:rFonts w:cs="Times New Roman"/>
                <w:b/>
                <w:sz w:val="20"/>
                <w:szCs w:val="20"/>
              </w:rPr>
              <w:t>Farm No.</w:t>
            </w:r>
          </w:p>
        </w:tc>
        <w:tc>
          <w:tcPr>
            <w:tcW w:w="1134" w:type="dxa"/>
            <w:vAlign w:val="center"/>
          </w:tcPr>
          <w:p w14:paraId="6B344E09" w14:textId="3EC2991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adult dead mink</w:t>
            </w:r>
          </w:p>
        </w:tc>
        <w:tc>
          <w:tcPr>
            <w:tcW w:w="1134" w:type="dxa"/>
            <w:vAlign w:val="center"/>
          </w:tcPr>
          <w:p w14:paraId="50A2AB46" w14:textId="7FDA4FC1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adult dead mink pools*</w:t>
            </w:r>
          </w:p>
        </w:tc>
        <w:tc>
          <w:tcPr>
            <w:tcW w:w="1134" w:type="dxa"/>
            <w:vAlign w:val="center"/>
          </w:tcPr>
          <w:p w14:paraId="0B918DF3" w14:textId="236576F9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adult dead mink pools*</w:t>
            </w:r>
          </w:p>
        </w:tc>
        <w:tc>
          <w:tcPr>
            <w:tcW w:w="1134" w:type="dxa"/>
            <w:vAlign w:val="center"/>
          </w:tcPr>
          <w:p w14:paraId="69FF5DDE" w14:textId="5885358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juvenile dead mink</w:t>
            </w:r>
          </w:p>
        </w:tc>
        <w:tc>
          <w:tcPr>
            <w:tcW w:w="1134" w:type="dxa"/>
            <w:vAlign w:val="center"/>
          </w:tcPr>
          <w:p w14:paraId="04C10F81" w14:textId="31030647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juvenile dead mink pools*</w:t>
            </w:r>
          </w:p>
        </w:tc>
        <w:tc>
          <w:tcPr>
            <w:tcW w:w="1134" w:type="dxa"/>
            <w:vAlign w:val="center"/>
          </w:tcPr>
          <w:p w14:paraId="7D7C7305" w14:textId="60332417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juvenile dead mink pools*</w:t>
            </w:r>
          </w:p>
        </w:tc>
      </w:tr>
      <w:tr w:rsidR="00CC375B" w:rsidRPr="006757DB" w14:paraId="3727A433" w14:textId="11EE59CA" w:rsidTr="006268A5">
        <w:tc>
          <w:tcPr>
            <w:tcW w:w="709" w:type="dxa"/>
            <w:vAlign w:val="center"/>
          </w:tcPr>
          <w:p w14:paraId="2C01B565" w14:textId="1364D767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898B5A9" w14:textId="1EA83EC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57E09A8" w14:textId="495413FA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455622" w14:textId="2607041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20649F8" w14:textId="50F92E9E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66506D0F" w14:textId="78042AC3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674BA9B" w14:textId="52E97A5E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CC375B" w:rsidRPr="006757DB" w14:paraId="0332AA52" w14:textId="4DAC4002" w:rsidTr="006268A5">
        <w:tc>
          <w:tcPr>
            <w:tcW w:w="709" w:type="dxa"/>
            <w:vAlign w:val="center"/>
          </w:tcPr>
          <w:p w14:paraId="06D314D8" w14:textId="457D257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AD34D8D" w14:textId="6D130744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7530512" w14:textId="398F356A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6F65E47" w14:textId="763533CE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48BA25C" w14:textId="43D172D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3BE071B9" w14:textId="620847F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2C7798EE" w14:textId="72BE4E3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CC375B" w:rsidRPr="006757DB" w14:paraId="0523F5BA" w14:textId="4925A4B2" w:rsidTr="006268A5">
        <w:tc>
          <w:tcPr>
            <w:tcW w:w="709" w:type="dxa"/>
            <w:vAlign w:val="center"/>
          </w:tcPr>
          <w:p w14:paraId="49BCC6AF" w14:textId="40E90E31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A1EF892" w14:textId="47D25401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132F771" w14:textId="4600E3F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B4B944C" w14:textId="72116849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D85172D" w14:textId="391DB1B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75D704F1" w14:textId="09CC3CC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54E58B75" w14:textId="7B443DD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C375B" w:rsidRPr="006757DB" w14:paraId="5209E5C7" w14:textId="689A7435" w:rsidTr="006268A5">
        <w:tc>
          <w:tcPr>
            <w:tcW w:w="709" w:type="dxa"/>
            <w:vAlign w:val="center"/>
          </w:tcPr>
          <w:p w14:paraId="4F969B77" w14:textId="4CBDC127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FD6F53A" w14:textId="13D15431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548A9978" w14:textId="6097A634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42E83E8" w14:textId="34D000E4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7874A06" w14:textId="2ABF092A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C2FB3DA" w14:textId="7DCF5E08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5D138CB5" w14:textId="17574794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0AAC3D5A" w14:textId="42467CBA" w:rsidTr="006268A5">
        <w:tc>
          <w:tcPr>
            <w:tcW w:w="709" w:type="dxa"/>
            <w:vAlign w:val="center"/>
          </w:tcPr>
          <w:p w14:paraId="60C0DDF4" w14:textId="7A54664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620FD199" w14:textId="12E57A8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3E8D35F" w14:textId="2B359CD9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6018F7E" w14:textId="20DA9B81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4EAC683" w14:textId="54A82AA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14:paraId="1DCE8574" w14:textId="52786683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6E28245" w14:textId="70018B60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C375B" w:rsidRPr="006757DB" w14:paraId="04B6DB20" w14:textId="1CD94C74" w:rsidTr="006268A5">
        <w:tc>
          <w:tcPr>
            <w:tcW w:w="709" w:type="dxa"/>
            <w:vAlign w:val="center"/>
          </w:tcPr>
          <w:p w14:paraId="0CBA6696" w14:textId="6306D28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5FE4781" w14:textId="0A61B72F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70A16D9" w14:textId="61BD4550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91B6DC2" w14:textId="3518F397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C4E66AB" w14:textId="1945C66B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6C59AFD" w14:textId="24D9B331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5D7D944" w14:textId="4EBC1ABE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31613296" w14:textId="38219B72" w:rsidTr="006268A5">
        <w:tc>
          <w:tcPr>
            <w:tcW w:w="709" w:type="dxa"/>
            <w:vAlign w:val="center"/>
          </w:tcPr>
          <w:p w14:paraId="760110CC" w14:textId="77C275F4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1EE4877" w14:textId="7A34118A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4D5EB580" w14:textId="064CCF4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565D926" w14:textId="4BB86B6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F4864FD" w14:textId="4687F7F9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4757241D" w14:textId="7CFD0004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5113D15" w14:textId="10F6A319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C375B" w:rsidRPr="006757DB" w14:paraId="0FEB8643" w14:textId="6AF1EFED" w:rsidTr="006268A5">
        <w:tc>
          <w:tcPr>
            <w:tcW w:w="709" w:type="dxa"/>
            <w:vAlign w:val="center"/>
          </w:tcPr>
          <w:p w14:paraId="78DE63F4" w14:textId="31546000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06AD8214" w14:textId="0CF39B7F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963E540" w14:textId="42CEF3D1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85E93A1" w14:textId="7D8C5563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5256FC" w14:textId="784D95ED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14DFF70A" w14:textId="60DBC37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F14E6EA" w14:textId="69E737DF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C375B" w:rsidRPr="006757DB" w14:paraId="08A3A44D" w14:textId="10A4B12E" w:rsidTr="006268A5">
        <w:tc>
          <w:tcPr>
            <w:tcW w:w="709" w:type="dxa"/>
            <w:vAlign w:val="center"/>
          </w:tcPr>
          <w:p w14:paraId="598A7781" w14:textId="1F7DDFB0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30176E6D" w14:textId="215AD0DA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DF407EB" w14:textId="340B0F44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5E07E50" w14:textId="275575E7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05AA8E3" w14:textId="1498DC5D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10E06E5" w14:textId="474A8D2A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22B77E6" w14:textId="121652A3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5DFAD2AA" w14:textId="0F28E659" w:rsidTr="006268A5">
        <w:tc>
          <w:tcPr>
            <w:tcW w:w="709" w:type="dxa"/>
            <w:vAlign w:val="center"/>
          </w:tcPr>
          <w:p w14:paraId="08E2C743" w14:textId="2CC093E9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7F030C09" w14:textId="72F71C9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2F1A60A" w14:textId="7A820EB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B7B8F57" w14:textId="624AD7C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E370845" w14:textId="64266CAF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30452F16" w14:textId="66575F5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692C27AC" w14:textId="40F0A98D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7D23E6B7" w14:textId="04A808F4" w:rsidTr="006268A5">
        <w:tc>
          <w:tcPr>
            <w:tcW w:w="709" w:type="dxa"/>
            <w:vAlign w:val="center"/>
          </w:tcPr>
          <w:p w14:paraId="7A70B426" w14:textId="7A367FF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50BC0153" w14:textId="17D8D9C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78BC02B" w14:textId="6A7AB23B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758047E" w14:textId="6C44AABB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6B12B90" w14:textId="5A9F94D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05E132B2" w14:textId="65944BB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2B62820D" w14:textId="0528F0D1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827A510" w14:textId="777588A2" w:rsidTr="006268A5">
        <w:tc>
          <w:tcPr>
            <w:tcW w:w="709" w:type="dxa"/>
            <w:vAlign w:val="center"/>
          </w:tcPr>
          <w:p w14:paraId="6556EAF2" w14:textId="079CDC7F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5280387B" w14:textId="27C3AE8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1C03961C" w14:textId="0EAB2CCA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0A27854" w14:textId="57E1F0F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3EF0549" w14:textId="6AA0157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03AA8209" w14:textId="11E5F45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F4B55CE" w14:textId="3DDAB74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FE9D380" w14:textId="04CB8C31" w:rsidTr="006268A5">
        <w:tc>
          <w:tcPr>
            <w:tcW w:w="709" w:type="dxa"/>
            <w:vAlign w:val="center"/>
          </w:tcPr>
          <w:p w14:paraId="33F43FDD" w14:textId="722404C9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3C42CE16" w14:textId="6AD88535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9E902CC" w14:textId="00146D1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B1D4006" w14:textId="2156C60A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C2DFFF2" w14:textId="13106ED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2BC0B19E" w14:textId="0AB6995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1A6AD7E9" w14:textId="1A25FB1F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0C031A1" w14:textId="669EFDF3" w:rsidTr="006268A5">
        <w:tc>
          <w:tcPr>
            <w:tcW w:w="709" w:type="dxa"/>
            <w:vAlign w:val="center"/>
          </w:tcPr>
          <w:p w14:paraId="18637E6A" w14:textId="19AD334D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3BF562BA" w14:textId="7D6CEA8A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FD95894" w14:textId="566E9A3B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0280BE4" w14:textId="6C1FAB10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B5D19C5" w14:textId="15F278A8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DB282A4" w14:textId="120B719E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44AB2F6" w14:textId="5C1270CC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410B9D23" w14:textId="056FC9C3" w:rsidTr="006268A5">
        <w:tc>
          <w:tcPr>
            <w:tcW w:w="709" w:type="dxa"/>
            <w:vAlign w:val="center"/>
          </w:tcPr>
          <w:p w14:paraId="283CB20D" w14:textId="184BB3D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3B8757EB" w14:textId="4A7E1701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524498E1" w14:textId="6245537C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CA9C6A8" w14:textId="18A098E3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836E97C" w14:textId="6415F1F6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DA7F457" w14:textId="38F05EBB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F559395" w14:textId="786F0924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65357250" w14:textId="73019F10" w:rsidTr="006268A5">
        <w:tc>
          <w:tcPr>
            <w:tcW w:w="709" w:type="dxa"/>
            <w:vAlign w:val="center"/>
          </w:tcPr>
          <w:p w14:paraId="759811AB" w14:textId="3CE54511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65EAB1AC" w14:textId="56BEA8C8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7AF0AB1" w14:textId="6B5DE07D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13A2822" w14:textId="0B7A0177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F224F54" w14:textId="6296F4FD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24A4572" w14:textId="5441880B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56571109" w14:textId="710CEAAE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0B9DF6FC" w14:textId="58BD0CD6" w:rsidTr="006268A5">
        <w:tc>
          <w:tcPr>
            <w:tcW w:w="709" w:type="dxa"/>
            <w:vAlign w:val="center"/>
          </w:tcPr>
          <w:p w14:paraId="4E6F646B" w14:textId="502F0307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226C324B" w14:textId="369415F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BD21D6C" w14:textId="3E1F9D8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6BF7839" w14:textId="5DEBA9B2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A740130" w14:textId="5D70B9BF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F5E9082" w14:textId="7F87931F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9DAD804" w14:textId="22114FD8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35920F0E" w14:textId="59CBB7D7" w:rsidTr="006268A5">
        <w:tc>
          <w:tcPr>
            <w:tcW w:w="709" w:type="dxa"/>
            <w:vAlign w:val="center"/>
          </w:tcPr>
          <w:p w14:paraId="4618D9BE" w14:textId="2CA6997B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426630B4" w14:textId="0E5AC34D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5674BB2" w14:textId="2AAA7F53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6CFD17E" w14:textId="18F83C16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DA4A2D8" w14:textId="420F8C41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0080AAB" w14:textId="34DA0774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6F8DFF8F" w14:textId="2B5CB54C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2DD60089" w14:textId="1C9C80A6" w:rsidTr="006268A5">
        <w:tc>
          <w:tcPr>
            <w:tcW w:w="709" w:type="dxa"/>
            <w:vAlign w:val="center"/>
          </w:tcPr>
          <w:p w14:paraId="3F585A89" w14:textId="7EF1B424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3B961A6D" w14:textId="17940981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880AD94" w14:textId="253D49BF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B8FC268" w14:textId="3B42DA7C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5220019" w14:textId="0EC4A66F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46AA3A2" w14:textId="2931AC91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A1474E9" w14:textId="71B61203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2152BF84" w14:textId="0C8AF6C3" w:rsidTr="006268A5">
        <w:tc>
          <w:tcPr>
            <w:tcW w:w="709" w:type="dxa"/>
            <w:vAlign w:val="center"/>
          </w:tcPr>
          <w:p w14:paraId="05DF6536" w14:textId="7520439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663A6922" w14:textId="71CE9C26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9E0371C" w14:textId="3A106B7F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9AF0D61" w14:textId="335868BB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BA124C5" w14:textId="33EFC084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600C6DEF" w14:textId="0DF9050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7E257E5" w14:textId="25431B5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4327CDB" w14:textId="2FF4B5FE" w:rsidTr="006268A5">
        <w:tc>
          <w:tcPr>
            <w:tcW w:w="709" w:type="dxa"/>
            <w:vAlign w:val="center"/>
          </w:tcPr>
          <w:p w14:paraId="7E89DDD3" w14:textId="30D25E66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14:paraId="0A0FF4AC" w14:textId="117C380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12A1845" w14:textId="22F8B87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6F1C1DE" w14:textId="61B6A05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3A74154" w14:textId="55CCBBB6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28231FF" w14:textId="1A7C8FC1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77C4CE7D" w14:textId="37A3ACF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68EA43C0" w14:textId="641E2B17" w:rsidTr="006268A5">
        <w:tc>
          <w:tcPr>
            <w:tcW w:w="709" w:type="dxa"/>
            <w:vAlign w:val="center"/>
          </w:tcPr>
          <w:p w14:paraId="2FECC9AE" w14:textId="09EC53D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14:paraId="2A01F62C" w14:textId="4A59D77E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84DC749" w14:textId="3AC8573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AE2F211" w14:textId="36329568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6D5901" w14:textId="76889A89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0FC6B9C" w14:textId="1D2F4F02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0EB8F70C" w14:textId="3AF6B9F2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34C9985C" w14:textId="527A260A" w:rsidTr="006268A5">
        <w:tc>
          <w:tcPr>
            <w:tcW w:w="709" w:type="dxa"/>
            <w:vAlign w:val="center"/>
          </w:tcPr>
          <w:p w14:paraId="7E360605" w14:textId="3558CEE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7991F5E2" w14:textId="2B06AFE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6F92D9E8" w14:textId="14A591B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6FBE8E64" w14:textId="2ED4563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C698EEE" w14:textId="3EC7F4F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89D435C" w14:textId="01B5447E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42E06D9" w14:textId="0D30E28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3E5650F" w14:textId="5E74F11B" w:rsidTr="006268A5">
        <w:tc>
          <w:tcPr>
            <w:tcW w:w="709" w:type="dxa"/>
            <w:vAlign w:val="center"/>
          </w:tcPr>
          <w:p w14:paraId="34E6DFFB" w14:textId="50978A8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182B82DE" w14:textId="60AA4D95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8483A97" w14:textId="3D28631B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5FC98AE" w14:textId="15E069A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67A45A5" w14:textId="417F609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3BCE9D23" w14:textId="61496C6B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006F2B86" w14:textId="58D1372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A8030E0" w14:textId="4207D056" w:rsidTr="006268A5">
        <w:tc>
          <w:tcPr>
            <w:tcW w:w="709" w:type="dxa"/>
            <w:vAlign w:val="center"/>
          </w:tcPr>
          <w:p w14:paraId="5262BED3" w14:textId="1A1B9C4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313F89CF" w14:textId="3046708F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9685EA" w14:textId="516EE005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29C594B" w14:textId="5D415786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31A72AF" w14:textId="5003C79D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8AE4E49" w14:textId="6D3D13A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41FE0E87" w14:textId="5B26E021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06E3C62" w14:textId="14015B18" w:rsidTr="006268A5">
        <w:tc>
          <w:tcPr>
            <w:tcW w:w="709" w:type="dxa"/>
            <w:vAlign w:val="center"/>
          </w:tcPr>
          <w:p w14:paraId="32DFE76E" w14:textId="63909B8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52BE2992" w14:textId="3DAA6F64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44DB23C" w14:textId="2594F829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3BB8CBA" w14:textId="2EC78A32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D1288C0" w14:textId="7564AC9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6B14E4AC" w14:textId="7D712754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1B9579CC" w14:textId="78FEBD72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32376B90" w14:textId="77A98643" w:rsidTr="006268A5">
        <w:tc>
          <w:tcPr>
            <w:tcW w:w="709" w:type="dxa"/>
            <w:vAlign w:val="center"/>
          </w:tcPr>
          <w:p w14:paraId="300F5B10" w14:textId="21A4315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58253806" w14:textId="330504D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6E31566" w14:textId="5F00F64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0B8AE03" w14:textId="380D63D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7F89FA0" w14:textId="7DD498B5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1810A4C1" w14:textId="5FB6A909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18D3BAE" w14:textId="7D7FAA6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29BE90D" w14:textId="71979A2D" w:rsidTr="006268A5">
        <w:tc>
          <w:tcPr>
            <w:tcW w:w="709" w:type="dxa"/>
            <w:vAlign w:val="center"/>
          </w:tcPr>
          <w:p w14:paraId="132635A1" w14:textId="4A5901A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3BE40B73" w14:textId="53A1FAD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69809D4" w14:textId="42F553F8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1BDD5B3" w14:textId="74BB705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ABBD2AC" w14:textId="13125FE4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28DF57D" w14:textId="25B89C4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B0FA78E" w14:textId="36509455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78A87005" w14:textId="5EA12C8E" w:rsidTr="006268A5">
        <w:tc>
          <w:tcPr>
            <w:tcW w:w="709" w:type="dxa"/>
            <w:vAlign w:val="center"/>
          </w:tcPr>
          <w:p w14:paraId="324851DE" w14:textId="58A23C7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1B7989B2" w14:textId="62F69106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0A42631" w14:textId="58A317D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459E5F0" w14:textId="55D0A506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7D7149D" w14:textId="5E71332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313E7825" w14:textId="4C57455D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4493E441" w14:textId="4B0CDB6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1DB46F1" w14:textId="2A3C190D" w:rsidTr="006268A5">
        <w:tc>
          <w:tcPr>
            <w:tcW w:w="709" w:type="dxa"/>
            <w:vAlign w:val="center"/>
          </w:tcPr>
          <w:p w14:paraId="70DE6AEC" w14:textId="40FD9A42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14:paraId="1FB8CA5C" w14:textId="5C13BE5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F37F12F" w14:textId="03D5E57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02C4FAB" w14:textId="4057A9AD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EF94AC7" w14:textId="125546DD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6CB6B7A4" w14:textId="4748BC81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8AFF874" w14:textId="4C747768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7FF52C74" w14:textId="4B5EBD4F" w:rsidTr="006268A5">
        <w:tc>
          <w:tcPr>
            <w:tcW w:w="709" w:type="dxa"/>
            <w:vAlign w:val="center"/>
          </w:tcPr>
          <w:p w14:paraId="643D6C5B" w14:textId="437A5BB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2372D2FA" w14:textId="481D4B4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714743A" w14:textId="3FD13B68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6BB7969" w14:textId="7E152B29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12D8EA8" w14:textId="5E6AEB7F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BC690E1" w14:textId="2B15A2C1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6BB0FD60" w14:textId="78119502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23DC5E4E" w14:textId="41A5D7F7" w:rsidTr="006268A5">
        <w:tc>
          <w:tcPr>
            <w:tcW w:w="709" w:type="dxa"/>
            <w:vAlign w:val="center"/>
          </w:tcPr>
          <w:p w14:paraId="7BB76396" w14:textId="4AC0688E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45745EAA" w14:textId="5277F77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C606C43" w14:textId="58E0E690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A260B46" w14:textId="0D25B185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08B5A77" w14:textId="1BDD179C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D1A5F7F" w14:textId="558E7831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7CE63ED" w14:textId="55A5E36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6012E417" w14:textId="472FA883" w:rsidTr="006268A5">
        <w:tc>
          <w:tcPr>
            <w:tcW w:w="709" w:type="dxa"/>
            <w:vAlign w:val="center"/>
          </w:tcPr>
          <w:p w14:paraId="581A9CB1" w14:textId="1F412AAB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14:paraId="0FFA21A6" w14:textId="220E973F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9E98DA3" w14:textId="46F9FDBA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FEB5FC2" w14:textId="7A17E4E6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3C5827F" w14:textId="17EB3D22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B2C26FE" w14:textId="58123DC3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7E0A47B" w14:textId="4ED83D07" w:rsidR="00CC375B" w:rsidRPr="006757DB" w:rsidRDefault="00CC375B" w:rsidP="00ED41C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5352E47" w14:textId="348D79E6" w:rsidTr="006268A5">
        <w:tc>
          <w:tcPr>
            <w:tcW w:w="709" w:type="dxa"/>
            <w:vAlign w:val="center"/>
          </w:tcPr>
          <w:p w14:paraId="4FC5254A" w14:textId="6D9E4B5D" w:rsidR="00CC375B" w:rsidRPr="006757DB" w:rsidRDefault="00CC375B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134" w:type="dxa"/>
          </w:tcPr>
          <w:p w14:paraId="5934670A" w14:textId="70DDE709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A61DEB2" w14:textId="0BF53E7B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7A93A5E" w14:textId="5A6AB20C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230EA9D" w14:textId="4A3D6D7F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9A540EE" w14:textId="319E73A2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3B8D7A1" w14:textId="26C6E72B" w:rsidR="00CC375B" w:rsidRPr="006757DB" w:rsidRDefault="00A2737D" w:rsidP="00CF6F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</w:tbl>
    <w:p w14:paraId="28C95029" w14:textId="77777777" w:rsidR="00CC375B" w:rsidRPr="006757DB" w:rsidRDefault="00CC375B" w:rsidP="00227494"/>
    <w:p w14:paraId="2D3C292B" w14:textId="64D8311B" w:rsidR="00ED41C5" w:rsidRPr="006757DB" w:rsidRDefault="00CC375B" w:rsidP="00227494">
      <w:r w:rsidRPr="006757DB">
        <w:t>* - dead mink swab samples tested in pools of 5</w:t>
      </w:r>
      <w:r w:rsidR="00C23012">
        <w:t>.</w:t>
      </w:r>
    </w:p>
    <w:p w14:paraId="2100C815" w14:textId="54E0BBF0" w:rsidR="00A74486" w:rsidRPr="006757DB" w:rsidRDefault="00ED41C5" w:rsidP="00227494">
      <w:proofErr w:type="spellStart"/>
      <w:r w:rsidRPr="006757DB">
        <w:t>n.</w:t>
      </w:r>
      <w:r w:rsidR="006D0B8D" w:rsidRPr="006757DB">
        <w:t>a</w:t>
      </w:r>
      <w:r w:rsidRPr="006757DB">
        <w:t>.</w:t>
      </w:r>
      <w:proofErr w:type="spellEnd"/>
      <w:r w:rsidRPr="006757DB">
        <w:t xml:space="preserve"> - no data </w:t>
      </w:r>
      <w:r w:rsidR="006D0B8D" w:rsidRPr="006757DB">
        <w:t>available</w:t>
      </w:r>
      <w:r w:rsidR="00C23012">
        <w:t>.</w:t>
      </w:r>
    </w:p>
    <w:p w14:paraId="037B79AF" w14:textId="449BB8E4" w:rsidR="00227494" w:rsidRPr="006757DB" w:rsidRDefault="00227494" w:rsidP="00F572E8"/>
    <w:p w14:paraId="154CE282" w14:textId="565D63D8" w:rsidR="00CC375B" w:rsidRPr="006757DB" w:rsidRDefault="00CC375B" w:rsidP="00CC375B">
      <w:r w:rsidRPr="006757DB">
        <w:rPr>
          <w:b/>
        </w:rPr>
        <w:t>Supplementary Table 3.</w:t>
      </w:r>
      <w:r w:rsidRPr="006757DB">
        <w:t xml:space="preserve"> </w:t>
      </w:r>
      <w:r w:rsidR="006E6FFE" w:rsidRPr="006757DB">
        <w:t>The number</w:t>
      </w:r>
      <w:r w:rsidRPr="006757DB">
        <w:t xml:space="preserve"> of adult (</w:t>
      </w:r>
      <w:r w:rsidR="00456C6B">
        <w:t>more than</w:t>
      </w:r>
      <w:r w:rsidR="006E6FFE" w:rsidRPr="006757DB">
        <w:t xml:space="preserve"> </w:t>
      </w:r>
      <w:r w:rsidRPr="006757DB">
        <w:t>1</w:t>
      </w:r>
      <w:r w:rsidR="006E6FFE" w:rsidRPr="006757DB">
        <w:t>-</w:t>
      </w:r>
      <w:r w:rsidRPr="006757DB">
        <w:t>year</w:t>
      </w:r>
      <w:r w:rsidR="006E6FFE" w:rsidRPr="006757DB">
        <w:t>-</w:t>
      </w:r>
      <w:r w:rsidRPr="006757DB">
        <w:t>old) and juvenile (</w:t>
      </w:r>
      <w:r w:rsidR="00456C6B">
        <w:t>less than</w:t>
      </w:r>
      <w:r w:rsidR="006E6FFE" w:rsidRPr="006757DB">
        <w:t xml:space="preserve"> </w:t>
      </w:r>
      <w:r w:rsidRPr="006757DB">
        <w:t>1</w:t>
      </w:r>
      <w:r w:rsidR="006E6FFE" w:rsidRPr="006757DB">
        <w:t>-</w:t>
      </w:r>
      <w:r w:rsidRPr="006757DB">
        <w:t>year</w:t>
      </w:r>
      <w:r w:rsidR="006E6FFE" w:rsidRPr="006757DB">
        <w:t>-</w:t>
      </w:r>
      <w:r w:rsidRPr="006757DB">
        <w:t>old) live minks tested by real-time RT-PCR and found positive at sampled Lithuanian mink farms in November-December 2021.</w:t>
      </w:r>
    </w:p>
    <w:p w14:paraId="2510EC7B" w14:textId="323BF3F6" w:rsidR="00CC375B" w:rsidRPr="006757DB" w:rsidRDefault="00CC375B" w:rsidP="00F572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</w:tblGrid>
      <w:tr w:rsidR="00CC375B" w:rsidRPr="006757DB" w14:paraId="37E9BC86" w14:textId="77777777" w:rsidTr="006268A5">
        <w:tc>
          <w:tcPr>
            <w:tcW w:w="709" w:type="dxa"/>
            <w:vAlign w:val="center"/>
          </w:tcPr>
          <w:p w14:paraId="5D488E9D" w14:textId="77777777" w:rsidR="00CC375B" w:rsidRPr="006757DB" w:rsidRDefault="00CC375B" w:rsidP="00CC375B">
            <w:pPr>
              <w:spacing w:before="0" w:after="0"/>
              <w:jc w:val="center"/>
            </w:pPr>
            <w:r w:rsidRPr="006757DB">
              <w:rPr>
                <w:rFonts w:cs="Times New Roman"/>
                <w:b/>
                <w:sz w:val="20"/>
                <w:szCs w:val="20"/>
              </w:rPr>
              <w:t>Farm No.</w:t>
            </w:r>
          </w:p>
        </w:tc>
        <w:tc>
          <w:tcPr>
            <w:tcW w:w="1134" w:type="dxa"/>
            <w:vAlign w:val="center"/>
          </w:tcPr>
          <w:p w14:paraId="4394124C" w14:textId="52F2C04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adult live mink</w:t>
            </w:r>
          </w:p>
        </w:tc>
        <w:tc>
          <w:tcPr>
            <w:tcW w:w="1134" w:type="dxa"/>
            <w:vAlign w:val="center"/>
          </w:tcPr>
          <w:p w14:paraId="228ED1B7" w14:textId="27FA18AF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adult live mink</w:t>
            </w:r>
          </w:p>
        </w:tc>
        <w:tc>
          <w:tcPr>
            <w:tcW w:w="1134" w:type="dxa"/>
          </w:tcPr>
          <w:p w14:paraId="5C1026BB" w14:textId="74AB6C9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juvenile live mink</w:t>
            </w:r>
          </w:p>
        </w:tc>
        <w:tc>
          <w:tcPr>
            <w:tcW w:w="1134" w:type="dxa"/>
          </w:tcPr>
          <w:p w14:paraId="72AAB82F" w14:textId="63AD12D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 xml:space="preserve">No. of </w:t>
            </w:r>
            <w:r w:rsidR="00DB3CB1" w:rsidRPr="006757DB">
              <w:rPr>
                <w:rFonts w:cs="Times New Roman"/>
                <w:b/>
                <w:sz w:val="20"/>
                <w:szCs w:val="20"/>
              </w:rPr>
              <w:t>positive</w:t>
            </w:r>
            <w:r w:rsidRPr="006757DB">
              <w:rPr>
                <w:rFonts w:cs="Times New Roman"/>
                <w:b/>
                <w:sz w:val="20"/>
                <w:szCs w:val="20"/>
              </w:rPr>
              <w:t xml:space="preserve"> juvenile live mink</w:t>
            </w:r>
          </w:p>
        </w:tc>
      </w:tr>
      <w:tr w:rsidR="00CC375B" w:rsidRPr="006757DB" w14:paraId="5A04F68B" w14:textId="77777777" w:rsidTr="006268A5">
        <w:tc>
          <w:tcPr>
            <w:tcW w:w="709" w:type="dxa"/>
          </w:tcPr>
          <w:p w14:paraId="1CF23188" w14:textId="11C413C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262E183" w14:textId="0829C9B3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6720D6B" w14:textId="5F2C718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079AFDE" w14:textId="0D29A158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75CA401" w14:textId="6A6944A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0A4E1F8" w14:textId="77777777" w:rsidTr="006268A5">
        <w:tc>
          <w:tcPr>
            <w:tcW w:w="709" w:type="dxa"/>
          </w:tcPr>
          <w:p w14:paraId="0B731256" w14:textId="0F20EB6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589314F4" w14:textId="4E176434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D97B8D2" w14:textId="3290F6D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09A2482" w14:textId="7A1063A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4776F5D" w14:textId="50544B96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C375B" w:rsidRPr="006757DB" w14:paraId="79DD8FE1" w14:textId="77777777" w:rsidTr="006268A5">
        <w:tc>
          <w:tcPr>
            <w:tcW w:w="709" w:type="dxa"/>
          </w:tcPr>
          <w:p w14:paraId="507D9792" w14:textId="794B062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D2CA9E2" w14:textId="5D46CC6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57E3358" w14:textId="4979E090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58494B4" w14:textId="5DF0EE9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0A49A026" w14:textId="129734C4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C375B" w:rsidRPr="006757DB" w14:paraId="730C59DC" w14:textId="77777777" w:rsidTr="006268A5">
        <w:tc>
          <w:tcPr>
            <w:tcW w:w="709" w:type="dxa"/>
          </w:tcPr>
          <w:p w14:paraId="43E59FDA" w14:textId="3CFB111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5B324470" w14:textId="111F63AB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2785926" w14:textId="7C3F6186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E00E630" w14:textId="268D39AF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38BA20C" w14:textId="12EAA68C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C375B" w:rsidRPr="006757DB" w14:paraId="6E44D5D6" w14:textId="77777777" w:rsidTr="006268A5">
        <w:tc>
          <w:tcPr>
            <w:tcW w:w="709" w:type="dxa"/>
          </w:tcPr>
          <w:p w14:paraId="3BE03094" w14:textId="2035139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22B467B9" w14:textId="6F33560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DFBE265" w14:textId="0B61974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32933C1" w14:textId="22B28B1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EB33EB8" w14:textId="45013A1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C375B" w:rsidRPr="006757DB" w14:paraId="43296E95" w14:textId="77777777" w:rsidTr="006268A5">
        <w:tc>
          <w:tcPr>
            <w:tcW w:w="709" w:type="dxa"/>
          </w:tcPr>
          <w:p w14:paraId="61CC75CA" w14:textId="499A405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BCFBABE" w14:textId="17BB615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B3C0E98" w14:textId="29235FD4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A08DBEB" w14:textId="63978D8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40E9CC91" w14:textId="4A0DB7F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CC375B" w:rsidRPr="006757DB" w14:paraId="0E78F024" w14:textId="77777777" w:rsidTr="006268A5">
        <w:tc>
          <w:tcPr>
            <w:tcW w:w="709" w:type="dxa"/>
          </w:tcPr>
          <w:p w14:paraId="27842F6F" w14:textId="59AD356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151C7EFB" w14:textId="6536F64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1402BDE" w14:textId="19229FA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5DF9E78" w14:textId="74A5D15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ECF2BA0" w14:textId="24F2DD3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A340655" w14:textId="77777777" w:rsidTr="006268A5">
        <w:tc>
          <w:tcPr>
            <w:tcW w:w="709" w:type="dxa"/>
          </w:tcPr>
          <w:p w14:paraId="50A14688" w14:textId="5B8D52D1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61BA4C0" w14:textId="7224E330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D8C2F51" w14:textId="23C241C7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60020E7" w14:textId="4ACA9877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4DFAF5BD" w14:textId="35813A5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FEDF9EC" w14:textId="77777777" w:rsidTr="006268A5">
        <w:tc>
          <w:tcPr>
            <w:tcW w:w="709" w:type="dxa"/>
          </w:tcPr>
          <w:p w14:paraId="18E3D08F" w14:textId="714DDD8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76C4C414" w14:textId="207F9EC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5A33410" w14:textId="7F27026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11534F" w14:textId="2F7CFF1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0B5BD29" w14:textId="3A4B319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B369FFC" w14:textId="77777777" w:rsidTr="006268A5">
        <w:tc>
          <w:tcPr>
            <w:tcW w:w="709" w:type="dxa"/>
          </w:tcPr>
          <w:p w14:paraId="4799AA7A" w14:textId="25A4CB4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6D2DD8B1" w14:textId="4F0416A2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2DEFE5B" w14:textId="799E1B5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FD0ACDF" w14:textId="6AE53385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5384A93F" w14:textId="075389B0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EE251CA" w14:textId="77777777" w:rsidTr="006268A5">
        <w:tc>
          <w:tcPr>
            <w:tcW w:w="709" w:type="dxa"/>
          </w:tcPr>
          <w:p w14:paraId="09A47572" w14:textId="68916F8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053A434D" w14:textId="75F65A04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7348CE2" w14:textId="37EC5B9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60D7E83" w14:textId="06E85074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EBB3B35" w14:textId="22C3378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7B17AB47" w14:textId="77777777" w:rsidTr="006268A5">
        <w:tc>
          <w:tcPr>
            <w:tcW w:w="709" w:type="dxa"/>
          </w:tcPr>
          <w:p w14:paraId="5B6891C4" w14:textId="6134DFB1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55ACEECF" w14:textId="0FD12AB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6525689" w14:textId="0E66324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CEAFB7" w14:textId="5A7D00F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3737F98A" w14:textId="4BD684F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2A42D69" w14:textId="77777777" w:rsidTr="006268A5">
        <w:tc>
          <w:tcPr>
            <w:tcW w:w="709" w:type="dxa"/>
          </w:tcPr>
          <w:p w14:paraId="5612C983" w14:textId="6618DB5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29C99735" w14:textId="537BDFB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5BAA652" w14:textId="6C1C4AE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48B5800" w14:textId="270F0D6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00BBEB65" w14:textId="31D1550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3D4413DE" w14:textId="77777777" w:rsidTr="006268A5">
        <w:tc>
          <w:tcPr>
            <w:tcW w:w="709" w:type="dxa"/>
          </w:tcPr>
          <w:p w14:paraId="6F6ECD43" w14:textId="1908EB7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08C5856C" w14:textId="2DA7A61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C9C3104" w14:textId="62A872D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F112372" w14:textId="263830E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3F89A0B5" w14:textId="6E1CE994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72789C44" w14:textId="77777777" w:rsidTr="006268A5">
        <w:tc>
          <w:tcPr>
            <w:tcW w:w="709" w:type="dxa"/>
          </w:tcPr>
          <w:p w14:paraId="77BAEF75" w14:textId="4E6E7EB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5981441A" w14:textId="0E0854A8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F1E892A" w14:textId="6B404AF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180E36D" w14:textId="6EECD2AC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8A1BE44" w14:textId="1F5D19B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7BAC8885" w14:textId="77777777" w:rsidTr="006268A5">
        <w:tc>
          <w:tcPr>
            <w:tcW w:w="709" w:type="dxa"/>
          </w:tcPr>
          <w:p w14:paraId="180FC7A1" w14:textId="534D5654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306A26C2" w14:textId="6312178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5DADF3" w14:textId="35AEB74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BE73C6F" w14:textId="4227538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21066397" w14:textId="3055B07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23925ADC" w14:textId="77777777" w:rsidTr="006268A5">
        <w:tc>
          <w:tcPr>
            <w:tcW w:w="709" w:type="dxa"/>
          </w:tcPr>
          <w:p w14:paraId="24FE583E" w14:textId="24C64BE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4C8C1B2A" w14:textId="52EB354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5FAEF87" w14:textId="56D09E9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6C3DCA4" w14:textId="30279A6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52F46E2C" w14:textId="21C4FF8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6F0BEA9F" w14:textId="77777777" w:rsidTr="006268A5">
        <w:tc>
          <w:tcPr>
            <w:tcW w:w="709" w:type="dxa"/>
          </w:tcPr>
          <w:p w14:paraId="40B46557" w14:textId="02C3F27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63A09604" w14:textId="5492A9F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2A8085F" w14:textId="0B0A19F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355F416" w14:textId="451E3DE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381C616" w14:textId="3FB44C4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F0FB035" w14:textId="77777777" w:rsidTr="006268A5">
        <w:tc>
          <w:tcPr>
            <w:tcW w:w="709" w:type="dxa"/>
          </w:tcPr>
          <w:p w14:paraId="3734B825" w14:textId="3A6FFA8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7C8929F2" w14:textId="0CC947D7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51B2632" w14:textId="4088524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951A9D" w14:textId="786A1DC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0C2AD9B2" w14:textId="76D4237F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3B738A84" w14:textId="77777777" w:rsidTr="006268A5">
        <w:tc>
          <w:tcPr>
            <w:tcW w:w="709" w:type="dxa"/>
          </w:tcPr>
          <w:p w14:paraId="77E7C68E" w14:textId="3DBAE54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11B9259B" w14:textId="430C2956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6E47411" w14:textId="7882D13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4571F7" w14:textId="60806C1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5431D6A3" w14:textId="70B3B45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7BC7210" w14:textId="77777777" w:rsidTr="006268A5">
        <w:tc>
          <w:tcPr>
            <w:tcW w:w="709" w:type="dxa"/>
          </w:tcPr>
          <w:p w14:paraId="5A95C5BD" w14:textId="3B45CAD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3ECFD10E" w14:textId="0E5AF0EC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593E76B" w14:textId="6149F57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621CBD6" w14:textId="51D93885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995B405" w14:textId="7E45455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3867771A" w14:textId="77777777" w:rsidTr="006268A5">
        <w:tc>
          <w:tcPr>
            <w:tcW w:w="709" w:type="dxa"/>
          </w:tcPr>
          <w:p w14:paraId="637085D5" w14:textId="285C01E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6ECB3B28" w14:textId="155A154B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5A95443" w14:textId="324A632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C124304" w14:textId="3BEFA2F5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3A1BE87" w14:textId="0FC56F0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662824AA" w14:textId="77777777" w:rsidTr="006268A5">
        <w:tc>
          <w:tcPr>
            <w:tcW w:w="709" w:type="dxa"/>
          </w:tcPr>
          <w:p w14:paraId="7450F7E2" w14:textId="1703F186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61429854" w14:textId="1E23AC0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2DAB8D7" w14:textId="5743AD7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BF1E048" w14:textId="390F9F4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935EB44" w14:textId="7DAA869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2061182" w14:textId="77777777" w:rsidTr="006268A5">
        <w:tc>
          <w:tcPr>
            <w:tcW w:w="709" w:type="dxa"/>
          </w:tcPr>
          <w:p w14:paraId="2D138B1D" w14:textId="64689C4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61CCACF4" w14:textId="0384B8B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413E92E" w14:textId="77EEFB3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AE549B4" w14:textId="578C8B00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9493684" w14:textId="0D8A105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36C92DF4" w14:textId="77777777" w:rsidTr="006268A5">
        <w:tc>
          <w:tcPr>
            <w:tcW w:w="709" w:type="dxa"/>
          </w:tcPr>
          <w:p w14:paraId="4DDA7FF8" w14:textId="2ABB3B2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526C1B78" w14:textId="2CCDAEFB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866A449" w14:textId="70A9E08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4B94841" w14:textId="52B01479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315C73F" w14:textId="6AE57E0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A2C9B6E" w14:textId="77777777" w:rsidTr="006268A5">
        <w:tc>
          <w:tcPr>
            <w:tcW w:w="709" w:type="dxa"/>
          </w:tcPr>
          <w:p w14:paraId="5EF4C6C6" w14:textId="039B267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6F7A91AA" w14:textId="45B634FF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C330AA3" w14:textId="1F8426B7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D2BEDFF" w14:textId="19F4763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9564738" w14:textId="04328D8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678901F" w14:textId="77777777" w:rsidTr="006268A5">
        <w:tc>
          <w:tcPr>
            <w:tcW w:w="709" w:type="dxa"/>
          </w:tcPr>
          <w:p w14:paraId="6C53888D" w14:textId="1D7EFD6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5BAA6EE6" w14:textId="3A5643A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46D5A20" w14:textId="25B85D0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2275F08" w14:textId="3330D15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B7594D8" w14:textId="17EF6E75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0FD6305A" w14:textId="77777777" w:rsidTr="006268A5">
        <w:tc>
          <w:tcPr>
            <w:tcW w:w="709" w:type="dxa"/>
          </w:tcPr>
          <w:p w14:paraId="5A3DB7B9" w14:textId="1254452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CBE1278" w14:textId="65AC870A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2D74C66" w14:textId="54FEBD1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89AD7D8" w14:textId="7ED73A2D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7575DCB" w14:textId="2354420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541C1EF" w14:textId="77777777" w:rsidTr="006268A5">
        <w:tc>
          <w:tcPr>
            <w:tcW w:w="709" w:type="dxa"/>
          </w:tcPr>
          <w:p w14:paraId="27099682" w14:textId="0E13DE88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35DFBA57" w14:textId="37C75780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2FC6F86" w14:textId="16DECFF4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94F524E" w14:textId="312307F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43154005" w14:textId="75A3849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5204D282" w14:textId="77777777" w:rsidTr="006268A5">
        <w:tc>
          <w:tcPr>
            <w:tcW w:w="709" w:type="dxa"/>
          </w:tcPr>
          <w:p w14:paraId="56B9D42D" w14:textId="631C35A3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320DA0D5" w14:textId="21DFC982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FDFE717" w14:textId="3812DCD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BB143C8" w14:textId="21424F21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A82351C" w14:textId="4C9677F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2C889C29" w14:textId="77777777" w:rsidTr="006268A5">
        <w:tc>
          <w:tcPr>
            <w:tcW w:w="709" w:type="dxa"/>
          </w:tcPr>
          <w:p w14:paraId="1E0CAE94" w14:textId="48C0851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67922613" w14:textId="07E262BC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CCB9D96" w14:textId="5FC5929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A6978E7" w14:textId="12F26D30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B502809" w14:textId="263D4C3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124DB79F" w14:textId="77777777" w:rsidTr="006268A5">
        <w:tc>
          <w:tcPr>
            <w:tcW w:w="709" w:type="dxa"/>
          </w:tcPr>
          <w:p w14:paraId="0FDBAD83" w14:textId="367E242C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799C2991" w14:textId="1B08112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6F39B9B" w14:textId="1D1EDA1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AA573EE" w14:textId="03DD78A7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85D5D95" w14:textId="2584B41B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217E427F" w14:textId="77777777" w:rsidTr="006268A5">
        <w:tc>
          <w:tcPr>
            <w:tcW w:w="709" w:type="dxa"/>
          </w:tcPr>
          <w:p w14:paraId="4A8A198A" w14:textId="27BECC2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2F02A79D" w14:textId="79538853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3E4FBC5" w14:textId="58CEF157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29B5DDA" w14:textId="14A1D9B5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D6C5142" w14:textId="71D34042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49D1EE7F" w14:textId="77777777" w:rsidTr="006268A5">
        <w:tc>
          <w:tcPr>
            <w:tcW w:w="709" w:type="dxa"/>
          </w:tcPr>
          <w:p w14:paraId="03C9CFEB" w14:textId="6AA7E97E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703A0C50" w14:textId="2029AA7B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DF73DC3" w14:textId="2EC6596A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0966D7" w14:textId="797DED39" w:rsidR="00CC375B" w:rsidRPr="006757DB" w:rsidRDefault="001B40F5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0BB0978" w14:textId="5DF382D6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C375B" w:rsidRPr="006757DB" w14:paraId="66B8CDDA" w14:textId="77777777" w:rsidTr="006268A5">
        <w:tc>
          <w:tcPr>
            <w:tcW w:w="709" w:type="dxa"/>
          </w:tcPr>
          <w:p w14:paraId="18E3930C" w14:textId="61EF26B4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lastRenderedPageBreak/>
              <w:t>57</w:t>
            </w:r>
          </w:p>
        </w:tc>
        <w:tc>
          <w:tcPr>
            <w:tcW w:w="1134" w:type="dxa"/>
          </w:tcPr>
          <w:p w14:paraId="6D8CEB07" w14:textId="2EACB4D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2216A2C" w14:textId="32A34439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6F2F2EC" w14:textId="3C7D128D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15E38E1" w14:textId="253D8EE1" w:rsidR="00CC375B" w:rsidRPr="006757DB" w:rsidRDefault="00CC375B" w:rsidP="00CC375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410AFAE9" w14:textId="59AEB1C2" w:rsidR="00CC375B" w:rsidRPr="006757DB" w:rsidRDefault="00CC375B" w:rsidP="00F572E8"/>
    <w:p w14:paraId="2790034D" w14:textId="69E08195" w:rsidR="00CC375B" w:rsidRPr="006757DB" w:rsidRDefault="00CC375B" w:rsidP="00CC375B">
      <w:proofErr w:type="spellStart"/>
      <w:r w:rsidRPr="006757DB">
        <w:t>n.</w:t>
      </w:r>
      <w:r w:rsidR="00A2737D" w:rsidRPr="006757DB">
        <w:t>a</w:t>
      </w:r>
      <w:r w:rsidRPr="006757DB">
        <w:t>.</w:t>
      </w:r>
      <w:proofErr w:type="spellEnd"/>
      <w:r w:rsidRPr="006757DB">
        <w:t xml:space="preserve"> - no data </w:t>
      </w:r>
      <w:r w:rsidR="00A2737D" w:rsidRPr="006757DB">
        <w:t>available</w:t>
      </w:r>
      <w:r w:rsidR="00C23012">
        <w:t>.</w:t>
      </w:r>
    </w:p>
    <w:p w14:paraId="1DE64FCC" w14:textId="29600F11" w:rsidR="00CC375B" w:rsidRPr="006757DB" w:rsidRDefault="00CC375B" w:rsidP="00F572E8"/>
    <w:p w14:paraId="4D0C90E1" w14:textId="761F5C10" w:rsidR="003B7C46" w:rsidRPr="006757DB" w:rsidRDefault="003B7C46" w:rsidP="003B7C46">
      <w:r w:rsidRPr="006757DB">
        <w:rPr>
          <w:b/>
        </w:rPr>
        <w:t>Supplementary Table 4.</w:t>
      </w:r>
      <w:r w:rsidRPr="006757DB">
        <w:t xml:space="preserve"> </w:t>
      </w:r>
      <w:r w:rsidR="006E6FFE" w:rsidRPr="006757DB">
        <w:t>The number</w:t>
      </w:r>
      <w:r w:rsidRPr="006757DB">
        <w:t xml:space="preserve"> of adult (</w:t>
      </w:r>
      <w:r w:rsidR="00456C6B">
        <w:t>more than</w:t>
      </w:r>
      <w:r w:rsidR="006E6FFE" w:rsidRPr="006757DB">
        <w:t xml:space="preserve"> </w:t>
      </w:r>
      <w:r w:rsidRPr="006757DB">
        <w:t>1</w:t>
      </w:r>
      <w:r w:rsidR="006E6FFE" w:rsidRPr="006757DB">
        <w:t>-</w:t>
      </w:r>
      <w:r w:rsidRPr="006757DB">
        <w:t>year</w:t>
      </w:r>
      <w:r w:rsidR="006E6FFE" w:rsidRPr="006757DB">
        <w:t>-</w:t>
      </w:r>
      <w:r w:rsidRPr="006757DB">
        <w:t>old) and juvenile (</w:t>
      </w:r>
      <w:r w:rsidR="00456C6B">
        <w:t>less than</w:t>
      </w:r>
      <w:r w:rsidR="006E6FFE" w:rsidRPr="006757DB">
        <w:t xml:space="preserve"> </w:t>
      </w:r>
      <w:r w:rsidRPr="006757DB">
        <w:t>1</w:t>
      </w:r>
      <w:r w:rsidR="006E6FFE" w:rsidRPr="006757DB">
        <w:t>-</w:t>
      </w:r>
      <w:r w:rsidRPr="006757DB">
        <w:t>year</w:t>
      </w:r>
      <w:r w:rsidR="006E6FFE" w:rsidRPr="006757DB">
        <w:t>-</w:t>
      </w:r>
      <w:r w:rsidRPr="006757DB">
        <w:t>old) minks tested by ELISA and found positive at sampled Lithuanian mink farms in November-December 2021.</w:t>
      </w:r>
    </w:p>
    <w:p w14:paraId="580AC431" w14:textId="3C7F8A86" w:rsidR="00DB3CB1" w:rsidRPr="006757DB" w:rsidRDefault="00DB3CB1" w:rsidP="00F572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</w:tblGrid>
      <w:tr w:rsidR="006757DB" w:rsidRPr="006757DB" w14:paraId="4318E816" w14:textId="77777777" w:rsidTr="006757DB">
        <w:tc>
          <w:tcPr>
            <w:tcW w:w="709" w:type="dxa"/>
            <w:vAlign w:val="center"/>
          </w:tcPr>
          <w:p w14:paraId="77BE6378" w14:textId="77777777" w:rsidR="006757DB" w:rsidRPr="006757DB" w:rsidRDefault="006757DB" w:rsidP="006757DB">
            <w:pPr>
              <w:spacing w:before="0" w:after="0"/>
              <w:jc w:val="center"/>
            </w:pPr>
            <w:r w:rsidRPr="006757DB">
              <w:rPr>
                <w:rFonts w:cs="Times New Roman"/>
                <w:b/>
                <w:sz w:val="20"/>
                <w:szCs w:val="20"/>
              </w:rPr>
              <w:t>Farm No.</w:t>
            </w:r>
          </w:p>
        </w:tc>
        <w:tc>
          <w:tcPr>
            <w:tcW w:w="1134" w:type="dxa"/>
            <w:vAlign w:val="center"/>
          </w:tcPr>
          <w:p w14:paraId="5DFADD4A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adult mink</w:t>
            </w:r>
          </w:p>
        </w:tc>
        <w:tc>
          <w:tcPr>
            <w:tcW w:w="1134" w:type="dxa"/>
            <w:vAlign w:val="center"/>
          </w:tcPr>
          <w:p w14:paraId="7C0852E5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adult mink</w:t>
            </w:r>
          </w:p>
        </w:tc>
        <w:tc>
          <w:tcPr>
            <w:tcW w:w="1134" w:type="dxa"/>
          </w:tcPr>
          <w:p w14:paraId="6661146C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tested juvenile mink</w:t>
            </w:r>
          </w:p>
        </w:tc>
        <w:tc>
          <w:tcPr>
            <w:tcW w:w="1134" w:type="dxa"/>
          </w:tcPr>
          <w:p w14:paraId="35596F8B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757DB">
              <w:rPr>
                <w:rFonts w:cs="Times New Roman"/>
                <w:b/>
                <w:sz w:val="20"/>
                <w:szCs w:val="20"/>
              </w:rPr>
              <w:t>No. of positive juvenile mink</w:t>
            </w:r>
          </w:p>
        </w:tc>
      </w:tr>
      <w:tr w:rsidR="006757DB" w:rsidRPr="006757DB" w14:paraId="2C005F5B" w14:textId="77777777" w:rsidTr="006757DB">
        <w:tc>
          <w:tcPr>
            <w:tcW w:w="709" w:type="dxa"/>
          </w:tcPr>
          <w:p w14:paraId="2D8C5D80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CEBB23E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921DDF2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34C7CA2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48562619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757DB" w:rsidRPr="006757DB" w14:paraId="44E905B1" w14:textId="77777777" w:rsidTr="006757DB">
        <w:tc>
          <w:tcPr>
            <w:tcW w:w="709" w:type="dxa"/>
          </w:tcPr>
          <w:p w14:paraId="2556EA7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26DD13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FFF9BC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C1C511B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56027F1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6757DB" w:rsidRPr="006757DB" w14:paraId="3C7128DB" w14:textId="77777777" w:rsidTr="006757DB">
        <w:tc>
          <w:tcPr>
            <w:tcW w:w="709" w:type="dxa"/>
          </w:tcPr>
          <w:p w14:paraId="3A8C398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087F54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AD909E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35D680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516C226A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6757DB" w:rsidRPr="006757DB" w14:paraId="3E48ED17" w14:textId="77777777" w:rsidTr="006757DB">
        <w:tc>
          <w:tcPr>
            <w:tcW w:w="709" w:type="dxa"/>
          </w:tcPr>
          <w:p w14:paraId="5C39260F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775F8C0" w14:textId="50A392F8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3D4956C" w14:textId="564BBC1F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D752880" w14:textId="79A50950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29F8F4B" w14:textId="363A872F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6757DB" w:rsidRPr="006757DB" w14:paraId="411B8ED9" w14:textId="77777777" w:rsidTr="006757DB">
        <w:tc>
          <w:tcPr>
            <w:tcW w:w="709" w:type="dxa"/>
          </w:tcPr>
          <w:p w14:paraId="0EBC51B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6997B976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CB2D7DA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40FCD4A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D437CE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6757DB" w:rsidRPr="006757DB" w14:paraId="16599D0E" w14:textId="77777777" w:rsidTr="006757DB">
        <w:tc>
          <w:tcPr>
            <w:tcW w:w="709" w:type="dxa"/>
          </w:tcPr>
          <w:p w14:paraId="5943E802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1D28720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3AABC66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80A70B1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039215C3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6757DB" w:rsidRPr="006757DB" w14:paraId="680B195F" w14:textId="77777777" w:rsidTr="006757DB">
        <w:tc>
          <w:tcPr>
            <w:tcW w:w="709" w:type="dxa"/>
          </w:tcPr>
          <w:p w14:paraId="06EAD2F1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79AB2B82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6B110C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1DCF077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401E716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757DB" w:rsidRPr="006757DB" w14:paraId="1C7B4EA8" w14:textId="77777777" w:rsidTr="006757DB">
        <w:tc>
          <w:tcPr>
            <w:tcW w:w="709" w:type="dxa"/>
          </w:tcPr>
          <w:p w14:paraId="0CD93E50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5382CA7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715AEE0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5E2A7A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346C189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6757DB" w:rsidRPr="006757DB" w14:paraId="2DECC2A1" w14:textId="77777777" w:rsidTr="006757DB">
        <w:tc>
          <w:tcPr>
            <w:tcW w:w="709" w:type="dxa"/>
          </w:tcPr>
          <w:p w14:paraId="41854B1D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319F6756" w14:textId="7870C4D6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B4C12E0" w14:textId="655CB57B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07D03E6" w14:textId="320328A4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70B774F" w14:textId="366E2383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6757DB" w:rsidRPr="006757DB" w14:paraId="7F12A4AA" w14:textId="77777777" w:rsidTr="006757DB">
        <w:tc>
          <w:tcPr>
            <w:tcW w:w="709" w:type="dxa"/>
          </w:tcPr>
          <w:p w14:paraId="6EF3656A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0A8685ED" w14:textId="35B664DF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5CC96A8" w14:textId="30A6DCAB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4BCA8C2" w14:textId="737EE2BA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4A312BE" w14:textId="6D5D8718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6757DB" w:rsidRPr="006757DB" w14:paraId="2C2435FC" w14:textId="77777777" w:rsidTr="006757DB">
        <w:tc>
          <w:tcPr>
            <w:tcW w:w="709" w:type="dxa"/>
          </w:tcPr>
          <w:p w14:paraId="0943FCF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04BE566" w14:textId="458D7DDD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AAC3BD7" w14:textId="3104346B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C809360" w14:textId="00EDB168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7BA2B5C5" w14:textId="07802D7D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6757DB" w:rsidRPr="006757DB" w14:paraId="39BB8BAF" w14:textId="77777777" w:rsidTr="006757DB">
        <w:tc>
          <w:tcPr>
            <w:tcW w:w="709" w:type="dxa"/>
          </w:tcPr>
          <w:p w14:paraId="0437E249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6EF0C6E9" w14:textId="22313795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60BC1EC" w14:textId="1DFA8749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C1B3627" w14:textId="6B696031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AF95195" w14:textId="35FB55F6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6757DB" w:rsidRPr="006757DB" w14:paraId="4EA9DB28" w14:textId="77777777" w:rsidTr="006757DB">
        <w:tc>
          <w:tcPr>
            <w:tcW w:w="709" w:type="dxa"/>
          </w:tcPr>
          <w:p w14:paraId="6AEA8825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4275EFE6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4181192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10AEDBC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F31A59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757DB" w:rsidRPr="006757DB" w14:paraId="2E1642C2" w14:textId="77777777" w:rsidTr="006757DB">
        <w:tc>
          <w:tcPr>
            <w:tcW w:w="709" w:type="dxa"/>
          </w:tcPr>
          <w:p w14:paraId="654976CE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4E5F9E8B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5520EF1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8140239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2A63A45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757DB" w:rsidRPr="006757DB" w14:paraId="6EBA9097" w14:textId="77777777" w:rsidTr="006757DB">
        <w:tc>
          <w:tcPr>
            <w:tcW w:w="709" w:type="dxa"/>
          </w:tcPr>
          <w:p w14:paraId="270BD037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0B3F8941" w14:textId="1B9CB8C5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F8129BA" w14:textId="67246BA6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92A975E" w14:textId="49833DDE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1FDBFF9" w14:textId="701272FB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757DB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6757DB" w:rsidRPr="006757DB" w14:paraId="3C274A34" w14:textId="77777777" w:rsidTr="006757DB">
        <w:tc>
          <w:tcPr>
            <w:tcW w:w="709" w:type="dxa"/>
          </w:tcPr>
          <w:p w14:paraId="0649E89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5C6CCCE2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4FCE6BF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2D15C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2DA8B4A8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6757DB" w:rsidRPr="006757DB" w14:paraId="2D0564AF" w14:textId="77777777" w:rsidTr="006757DB">
        <w:tc>
          <w:tcPr>
            <w:tcW w:w="709" w:type="dxa"/>
          </w:tcPr>
          <w:p w14:paraId="4A567712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7222C0A2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3A44F18D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1F37AE1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74BDB63E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757DB" w:rsidRPr="006757DB" w14:paraId="73551659" w14:textId="77777777" w:rsidTr="006757DB">
        <w:tc>
          <w:tcPr>
            <w:tcW w:w="709" w:type="dxa"/>
          </w:tcPr>
          <w:p w14:paraId="42F4573B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32C33B1D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6BFA8B9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1B864E1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A02AA89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757DB" w:rsidRPr="006757DB" w14:paraId="2567A36C" w14:textId="77777777" w:rsidTr="006757DB">
        <w:tc>
          <w:tcPr>
            <w:tcW w:w="709" w:type="dxa"/>
          </w:tcPr>
          <w:p w14:paraId="2247373D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211EF003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AEA5631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AF96AFE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5D8A8044" w14:textId="77777777" w:rsidR="006757DB" w:rsidRPr="006757DB" w:rsidRDefault="006757DB" w:rsidP="006757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57DB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03F20BE1" w14:textId="77777777" w:rsidR="006757DB" w:rsidRPr="006757DB" w:rsidRDefault="006757DB" w:rsidP="00F572E8"/>
    <w:p w14:paraId="22288E00" w14:textId="16BC0403" w:rsidR="00597D22" w:rsidRPr="006757DB" w:rsidRDefault="006757DB" w:rsidP="006757DB">
      <w:proofErr w:type="spellStart"/>
      <w:r w:rsidRPr="006757DB">
        <w:t>n.a.</w:t>
      </w:r>
      <w:proofErr w:type="spellEnd"/>
      <w:r w:rsidRPr="006757DB">
        <w:t xml:space="preserve"> - </w:t>
      </w:r>
      <w:r w:rsidR="00C23012">
        <w:t>blood samples were collected but no information about the age of minks was provided</w:t>
      </w:r>
      <w:r w:rsidR="00C23012">
        <w:t>.</w:t>
      </w:r>
    </w:p>
    <w:sectPr w:rsidR="00597D22" w:rsidRPr="006757D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47567" w14:textId="77777777" w:rsidR="00287D2C" w:rsidRDefault="00287D2C" w:rsidP="00117666">
      <w:pPr>
        <w:spacing w:after="0"/>
      </w:pPr>
      <w:r>
        <w:separator/>
      </w:r>
    </w:p>
  </w:endnote>
  <w:endnote w:type="continuationSeparator" w:id="0">
    <w:p w14:paraId="44610C45" w14:textId="77777777" w:rsidR="00287D2C" w:rsidRDefault="00287D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757DB" w:rsidRPr="00577C4C" w:rsidRDefault="006757D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57DB" w:rsidRPr="00577C4C" w:rsidRDefault="006757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757DB" w:rsidRPr="00577C4C" w:rsidRDefault="006757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757DB" w:rsidRPr="00577C4C" w:rsidRDefault="006757D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57DB" w:rsidRPr="00577C4C" w:rsidRDefault="006757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757DB" w:rsidRPr="00577C4C" w:rsidRDefault="006757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B9DED" w14:textId="77777777" w:rsidR="00287D2C" w:rsidRDefault="00287D2C" w:rsidP="00117666">
      <w:pPr>
        <w:spacing w:after="0"/>
      </w:pPr>
      <w:r>
        <w:separator/>
      </w:r>
    </w:p>
  </w:footnote>
  <w:footnote w:type="continuationSeparator" w:id="0">
    <w:p w14:paraId="11BF881F" w14:textId="77777777" w:rsidR="00287D2C" w:rsidRDefault="00287D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757DB" w:rsidRPr="009151AA" w:rsidRDefault="006757D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6757DB" w:rsidRDefault="006757D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WwMDMzMjUzMDIxtzBR0lEKTi0uzszPAykwrAUAkWiA2ywAAAA="/>
  </w:docVars>
  <w:rsids>
    <w:rsidRoot w:val="00803D24"/>
    <w:rsid w:val="0001436A"/>
    <w:rsid w:val="00034304"/>
    <w:rsid w:val="00035434"/>
    <w:rsid w:val="00052A14"/>
    <w:rsid w:val="0005388B"/>
    <w:rsid w:val="00077D53"/>
    <w:rsid w:val="00105FD9"/>
    <w:rsid w:val="00117666"/>
    <w:rsid w:val="001549D3"/>
    <w:rsid w:val="00160065"/>
    <w:rsid w:val="00177D84"/>
    <w:rsid w:val="001B40F5"/>
    <w:rsid w:val="00227494"/>
    <w:rsid w:val="00267D18"/>
    <w:rsid w:val="002868E2"/>
    <w:rsid w:val="002869C3"/>
    <w:rsid w:val="00287D2C"/>
    <w:rsid w:val="002936E4"/>
    <w:rsid w:val="002B4A57"/>
    <w:rsid w:val="002C74CA"/>
    <w:rsid w:val="003544FB"/>
    <w:rsid w:val="003763F1"/>
    <w:rsid w:val="00393075"/>
    <w:rsid w:val="003B7C46"/>
    <w:rsid w:val="003D2F2D"/>
    <w:rsid w:val="00401590"/>
    <w:rsid w:val="00420345"/>
    <w:rsid w:val="00447801"/>
    <w:rsid w:val="00452E9C"/>
    <w:rsid w:val="00456C6B"/>
    <w:rsid w:val="004735C8"/>
    <w:rsid w:val="004961FF"/>
    <w:rsid w:val="00517A89"/>
    <w:rsid w:val="005250F2"/>
    <w:rsid w:val="005809D8"/>
    <w:rsid w:val="00593EEA"/>
    <w:rsid w:val="00597D22"/>
    <w:rsid w:val="005A5EEE"/>
    <w:rsid w:val="006268A5"/>
    <w:rsid w:val="006375C7"/>
    <w:rsid w:val="0064560C"/>
    <w:rsid w:val="00654E8F"/>
    <w:rsid w:val="00660D05"/>
    <w:rsid w:val="006757DB"/>
    <w:rsid w:val="006820B1"/>
    <w:rsid w:val="006856AC"/>
    <w:rsid w:val="006B7D14"/>
    <w:rsid w:val="006D0B8D"/>
    <w:rsid w:val="006E6FF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20F"/>
    <w:rsid w:val="00885156"/>
    <w:rsid w:val="008B579D"/>
    <w:rsid w:val="009151AA"/>
    <w:rsid w:val="0093429D"/>
    <w:rsid w:val="00943573"/>
    <w:rsid w:val="00970F7D"/>
    <w:rsid w:val="0099435F"/>
    <w:rsid w:val="00994A3D"/>
    <w:rsid w:val="009C2B12"/>
    <w:rsid w:val="009C70F3"/>
    <w:rsid w:val="009F765F"/>
    <w:rsid w:val="009F7923"/>
    <w:rsid w:val="00A174D9"/>
    <w:rsid w:val="00A2737D"/>
    <w:rsid w:val="00A569CD"/>
    <w:rsid w:val="00A74486"/>
    <w:rsid w:val="00A9602B"/>
    <w:rsid w:val="00AB6715"/>
    <w:rsid w:val="00B1671E"/>
    <w:rsid w:val="00B25EB8"/>
    <w:rsid w:val="00B354E1"/>
    <w:rsid w:val="00B37F4D"/>
    <w:rsid w:val="00BC09D3"/>
    <w:rsid w:val="00C23012"/>
    <w:rsid w:val="00C348F0"/>
    <w:rsid w:val="00C52A7B"/>
    <w:rsid w:val="00C56BAF"/>
    <w:rsid w:val="00C679AA"/>
    <w:rsid w:val="00C75972"/>
    <w:rsid w:val="00CC0A3A"/>
    <w:rsid w:val="00CC375B"/>
    <w:rsid w:val="00CD066B"/>
    <w:rsid w:val="00CE42A9"/>
    <w:rsid w:val="00CE4FEE"/>
    <w:rsid w:val="00CF6F79"/>
    <w:rsid w:val="00D75E4E"/>
    <w:rsid w:val="00DB3CB1"/>
    <w:rsid w:val="00DB59C3"/>
    <w:rsid w:val="00DC259A"/>
    <w:rsid w:val="00DE23E8"/>
    <w:rsid w:val="00E52377"/>
    <w:rsid w:val="00E64E17"/>
    <w:rsid w:val="00E702F1"/>
    <w:rsid w:val="00E866C9"/>
    <w:rsid w:val="00EA3D3C"/>
    <w:rsid w:val="00ED41C5"/>
    <w:rsid w:val="00EF1165"/>
    <w:rsid w:val="00F46900"/>
    <w:rsid w:val="00F572E8"/>
    <w:rsid w:val="00F61D89"/>
    <w:rsid w:val="00F6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D4DD900-A026-48EE-AEAD-07E1D4720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2</TotalTime>
  <Pages>5</Pages>
  <Words>4261</Words>
  <Characters>2429</Characters>
  <Application>Microsoft Office Word</Application>
  <DocSecurity>0</DocSecurity>
  <Lines>2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lvija Žigaitė</cp:lastModifiedBy>
  <cp:revision>23</cp:revision>
  <cp:lastPrinted>2013-10-03T12:51:00Z</cp:lastPrinted>
  <dcterms:created xsi:type="dcterms:W3CDTF">2023-04-03T10:47:00Z</dcterms:created>
  <dcterms:modified xsi:type="dcterms:W3CDTF">2023-04-1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623d532d6685c79e24f1f6eece2e97db9f95685d382cf682b358492fba1a1e3</vt:lpwstr>
  </property>
</Properties>
</file>